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CE2" w:rsidRPr="007B5453" w:rsidRDefault="008774CA" w:rsidP="00D97E3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745134">
        <w:rPr>
          <w:rFonts w:ascii="Times New Roman" w:hAnsi="Times New Roman" w:cs="Times New Roman"/>
          <w:b/>
          <w:sz w:val="24"/>
          <w:szCs w:val="24"/>
        </w:rPr>
        <w:t>Participant</w:t>
      </w:r>
      <w:r>
        <w:rPr>
          <w:rFonts w:ascii="Times New Roman" w:hAnsi="Times New Roman" w:cs="Times New Roman"/>
          <w:b/>
          <w:sz w:val="24"/>
          <w:szCs w:val="24"/>
        </w:rPr>
        <w:t xml:space="preserve"> selection, blood tests and </w:t>
      </w:r>
      <w:r w:rsidR="009800C6">
        <w:rPr>
          <w:rFonts w:ascii="Times New Roman" w:hAnsi="Times New Roman" w:cs="Times New Roman"/>
          <w:b/>
          <w:sz w:val="24"/>
          <w:szCs w:val="24"/>
        </w:rPr>
        <w:t>Read codes</w:t>
      </w:r>
    </w:p>
    <w:p w:rsidR="00C76132" w:rsidRPr="007B5453" w:rsidRDefault="00C76132">
      <w:pPr>
        <w:rPr>
          <w:rFonts w:ascii="Times New Roman" w:hAnsi="Times New Roman" w:cs="Times New Roman"/>
        </w:rPr>
      </w:pPr>
    </w:p>
    <w:p w:rsidR="00C76132" w:rsidRPr="002559E8" w:rsidRDefault="00C76132">
      <w:pPr>
        <w:rPr>
          <w:rFonts w:ascii="Times New Roman" w:hAnsi="Times New Roman" w:cs="Times New Roman"/>
          <w:b/>
          <w:sz w:val="24"/>
          <w:szCs w:val="24"/>
        </w:rPr>
      </w:pPr>
      <w:r w:rsidRPr="002559E8">
        <w:rPr>
          <w:rFonts w:ascii="Times New Roman" w:hAnsi="Times New Roman" w:cs="Times New Roman"/>
          <w:b/>
          <w:sz w:val="24"/>
          <w:szCs w:val="24"/>
        </w:rPr>
        <w:t>Contents</w:t>
      </w:r>
    </w:p>
    <w:p w:rsidR="001E70A8" w:rsidRPr="007B5453" w:rsidRDefault="003D2793">
      <w:pPr>
        <w:pStyle w:val="TOC3"/>
        <w:tabs>
          <w:tab w:val="right" w:leader="dot" w:pos="9016"/>
        </w:tabs>
        <w:rPr>
          <w:rFonts w:ascii="Times New Roman" w:eastAsiaTheme="minorEastAsia" w:hAnsi="Times New Roman" w:cs="Times New Roman"/>
          <w:noProof/>
          <w:sz w:val="20"/>
          <w:szCs w:val="20"/>
          <w:lang w:eastAsia="en-GB"/>
        </w:rPr>
      </w:pPr>
      <w:r w:rsidRPr="007B5453">
        <w:rPr>
          <w:rFonts w:ascii="Times New Roman" w:hAnsi="Times New Roman" w:cs="Times New Roman"/>
          <w:sz w:val="20"/>
          <w:szCs w:val="20"/>
        </w:rPr>
        <w:fldChar w:fldCharType="begin"/>
      </w:r>
      <w:r w:rsidRPr="007B5453">
        <w:rPr>
          <w:rFonts w:ascii="Times New Roman" w:hAnsi="Times New Roman" w:cs="Times New Roman"/>
          <w:sz w:val="20"/>
          <w:szCs w:val="20"/>
        </w:rPr>
        <w:instrText xml:space="preserve"> TOC \o "1-3" \h \z \u </w:instrText>
      </w:r>
      <w:r w:rsidRPr="007B5453">
        <w:rPr>
          <w:rFonts w:ascii="Times New Roman" w:hAnsi="Times New Roman" w:cs="Times New Roman"/>
          <w:sz w:val="20"/>
          <w:szCs w:val="20"/>
        </w:rPr>
        <w:fldChar w:fldCharType="separate"/>
      </w:r>
      <w:hyperlink w:anchor="_Toc485378876" w:history="1">
        <w:r w:rsidR="009754E0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Section</w:t>
        </w:r>
        <w:r w:rsidR="00F53639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 xml:space="preserve"> 1. </w:t>
        </w:r>
        <w:r w:rsidR="001E70A8" w:rsidRPr="007B5453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 xml:space="preserve"> Visual presentation of </w:t>
        </w:r>
        <w:r w:rsidR="0074513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participant</w:t>
        </w:r>
        <w:r w:rsidR="001E70A8" w:rsidRPr="007B5453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 xml:space="preserve"> selection process</w:t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tab/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begin"/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instrText xml:space="preserve"> PAGEREF _Toc485378876 \h </w:instrText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separate"/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t>2</w:t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end"/>
        </w:r>
      </w:hyperlink>
    </w:p>
    <w:p w:rsidR="001E70A8" w:rsidRPr="007B5453" w:rsidRDefault="00BA2266">
      <w:pPr>
        <w:pStyle w:val="TOC3"/>
        <w:tabs>
          <w:tab w:val="right" w:leader="dot" w:pos="9016"/>
        </w:tabs>
        <w:rPr>
          <w:rFonts w:ascii="Times New Roman" w:eastAsiaTheme="minorEastAsia" w:hAnsi="Times New Roman" w:cs="Times New Roman"/>
          <w:noProof/>
          <w:sz w:val="20"/>
          <w:szCs w:val="20"/>
          <w:lang w:eastAsia="en-GB"/>
        </w:rPr>
      </w:pPr>
      <w:hyperlink w:anchor="_Toc485378877" w:history="1">
        <w:r w:rsidR="009754E0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Section</w:t>
        </w:r>
        <w:r w:rsidR="00F53639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 xml:space="preserve"> 2. </w:t>
        </w:r>
        <w:r w:rsidR="001E70A8" w:rsidRPr="007B5453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 xml:space="preserve"> Detail</w:t>
        </w:r>
        <w:r w:rsidR="00826852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s o</w:t>
        </w:r>
        <w:r w:rsidR="001E70A8" w:rsidRPr="007B5453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f blood tests carried out for glycaemic measurement and lipid measurement</w:t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tab/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begin"/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instrText xml:space="preserve"> PAGEREF _Toc485378877 \h </w:instrText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separate"/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t>3</w:t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end"/>
        </w:r>
      </w:hyperlink>
    </w:p>
    <w:p w:rsidR="001E70A8" w:rsidRPr="007B5453" w:rsidRDefault="00BA2266">
      <w:pPr>
        <w:pStyle w:val="TOC3"/>
        <w:tabs>
          <w:tab w:val="right" w:leader="dot" w:pos="9016"/>
        </w:tabs>
        <w:rPr>
          <w:rFonts w:ascii="Times New Roman" w:eastAsiaTheme="minorEastAsia" w:hAnsi="Times New Roman" w:cs="Times New Roman"/>
          <w:noProof/>
          <w:sz w:val="20"/>
          <w:szCs w:val="20"/>
          <w:lang w:eastAsia="en-GB"/>
        </w:rPr>
      </w:pPr>
      <w:hyperlink w:anchor="_Toc485378878" w:history="1">
        <w:r w:rsidR="009754E0">
          <w:rPr>
            <w:rStyle w:val="Hyperlink"/>
            <w:rFonts w:ascii="Times New Roman" w:eastAsia="MS Mincho" w:hAnsi="Times New Roman" w:cs="Times New Roman"/>
            <w:noProof/>
            <w:sz w:val="20"/>
            <w:szCs w:val="20"/>
          </w:rPr>
          <w:t>Section</w:t>
        </w:r>
        <w:r w:rsidR="00F53639">
          <w:rPr>
            <w:rStyle w:val="Hyperlink"/>
            <w:rFonts w:ascii="Times New Roman" w:eastAsia="MS Mincho" w:hAnsi="Times New Roman" w:cs="Times New Roman"/>
            <w:noProof/>
            <w:sz w:val="20"/>
            <w:szCs w:val="20"/>
          </w:rPr>
          <w:t xml:space="preserve"> 3. </w:t>
        </w:r>
        <w:r w:rsidR="001E70A8" w:rsidRPr="007B5453">
          <w:rPr>
            <w:rStyle w:val="Hyperlink"/>
            <w:rFonts w:ascii="Times New Roman" w:eastAsia="MS Mincho" w:hAnsi="Times New Roman" w:cs="Times New Roman"/>
            <w:noProof/>
            <w:sz w:val="20"/>
            <w:szCs w:val="20"/>
          </w:rPr>
          <w:t xml:space="preserve"> Read codes used to identify GDM and outcomes</w:t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tab/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begin"/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instrText xml:space="preserve"> PAGEREF _Toc485378878 \h </w:instrText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separate"/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t>4</w:t>
        </w:r>
        <w:r w:rsidR="001E70A8" w:rsidRPr="007B5453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end"/>
        </w:r>
      </w:hyperlink>
    </w:p>
    <w:p w:rsidR="001A646E" w:rsidRPr="007B5453" w:rsidRDefault="003D2793">
      <w:pPr>
        <w:rPr>
          <w:rFonts w:ascii="Times New Roman" w:hAnsi="Times New Roman" w:cs="Times New Roman"/>
          <w:sz w:val="20"/>
          <w:szCs w:val="20"/>
        </w:rPr>
      </w:pPr>
      <w:r w:rsidRPr="007B5453">
        <w:rPr>
          <w:rFonts w:ascii="Times New Roman" w:hAnsi="Times New Roman" w:cs="Times New Roman"/>
          <w:sz w:val="20"/>
          <w:szCs w:val="20"/>
        </w:rPr>
        <w:fldChar w:fldCharType="end"/>
      </w:r>
    </w:p>
    <w:p w:rsidR="001A646E" w:rsidRPr="007B5453" w:rsidRDefault="001A646E">
      <w:pPr>
        <w:rPr>
          <w:rFonts w:ascii="Times New Roman" w:hAnsi="Times New Roman" w:cs="Times New Roman"/>
          <w:sz w:val="20"/>
          <w:szCs w:val="20"/>
        </w:rPr>
        <w:sectPr w:rsidR="001A646E" w:rsidRPr="007B5453" w:rsidSect="00DB134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D710D" w:rsidRPr="00794AED" w:rsidRDefault="00826852" w:rsidP="0026192D">
      <w:pPr>
        <w:pStyle w:val="Heading3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85378876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ection</w:t>
      </w:r>
      <w:r w:rsidR="004F427A" w:rsidRPr="000726C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53639">
        <w:rPr>
          <w:rFonts w:ascii="Times New Roman" w:hAnsi="Times New Roman" w:cs="Times New Roman"/>
          <w:color w:val="auto"/>
          <w:sz w:val="24"/>
          <w:szCs w:val="24"/>
        </w:rPr>
        <w:t>1.</w:t>
      </w:r>
      <w:r w:rsidR="004F427A" w:rsidRPr="000726C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03FA1" w:rsidRPr="000726C4">
        <w:rPr>
          <w:rFonts w:ascii="Times New Roman" w:hAnsi="Times New Roman" w:cs="Times New Roman"/>
          <w:color w:val="auto"/>
          <w:sz w:val="24"/>
          <w:szCs w:val="24"/>
        </w:rPr>
        <w:t xml:space="preserve">Visual </w:t>
      </w:r>
      <w:r w:rsidR="00BD710D" w:rsidRPr="000726C4">
        <w:rPr>
          <w:rFonts w:ascii="Times New Roman" w:hAnsi="Times New Roman" w:cs="Times New Roman"/>
          <w:color w:val="auto"/>
          <w:sz w:val="24"/>
          <w:szCs w:val="24"/>
        </w:rPr>
        <w:t>presentation</w:t>
      </w:r>
      <w:r w:rsidR="00BD710D" w:rsidRPr="00794AED">
        <w:rPr>
          <w:rFonts w:ascii="Times New Roman" w:hAnsi="Times New Roman" w:cs="Times New Roman"/>
          <w:color w:val="auto"/>
          <w:sz w:val="24"/>
          <w:szCs w:val="24"/>
        </w:rPr>
        <w:t xml:space="preserve"> of </w:t>
      </w:r>
      <w:r w:rsidR="00745134">
        <w:rPr>
          <w:rFonts w:ascii="Times New Roman" w:hAnsi="Times New Roman" w:cs="Times New Roman"/>
          <w:color w:val="auto"/>
          <w:sz w:val="24"/>
          <w:szCs w:val="24"/>
        </w:rPr>
        <w:t>participant</w:t>
      </w:r>
      <w:r w:rsidR="00BD710D" w:rsidRPr="00794AED">
        <w:rPr>
          <w:rFonts w:ascii="Times New Roman" w:hAnsi="Times New Roman" w:cs="Times New Roman"/>
          <w:color w:val="auto"/>
          <w:sz w:val="24"/>
          <w:szCs w:val="24"/>
        </w:rPr>
        <w:t xml:space="preserve"> selection process</w:t>
      </w:r>
      <w:bookmarkEnd w:id="0"/>
    </w:p>
    <w:p w:rsidR="00786611" w:rsidRDefault="00786611" w:rsidP="00786611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</w:p>
    <w:p w:rsidR="00660A2F" w:rsidRPr="00786611" w:rsidRDefault="00660A2F" w:rsidP="00660A2F">
      <w:pPr>
        <w:spacing w:after="0" w:line="480" w:lineRule="auto"/>
        <w:jc w:val="both"/>
        <w:rPr>
          <w:rFonts w:ascii="Times New Roman" w:eastAsia="MS Mincho" w:hAnsi="Times New Roman" w:cs="Times New Roman"/>
          <w:sz w:val="20"/>
          <w:szCs w:val="20"/>
        </w:rPr>
      </w:pPr>
      <w:r w:rsidRPr="00786611">
        <w:rPr>
          <w:rFonts w:ascii="Times New Roman" w:eastAsia="MS Mincho" w:hAnsi="Times New Roman" w:cs="Times New Roman"/>
          <w:sz w:val="20"/>
          <w:szCs w:val="20"/>
        </w:rPr>
        <w:t>Identification of exposed group (</w:t>
      </w:r>
      <w:r w:rsidR="00583B9E" w:rsidRPr="00786611">
        <w:rPr>
          <w:rFonts w:ascii="Times New Roman" w:eastAsia="MS Mincho" w:hAnsi="Times New Roman" w:cs="Times New Roman"/>
          <w:sz w:val="20"/>
          <w:szCs w:val="20"/>
        </w:rPr>
        <w:t>GDM</w:t>
      </w:r>
      <w:r w:rsidRPr="00786611">
        <w:rPr>
          <w:rFonts w:ascii="Times New Roman" w:eastAsia="MS Mincho" w:hAnsi="Times New Roman" w:cs="Times New Roman"/>
          <w:sz w:val="20"/>
          <w:szCs w:val="20"/>
        </w:rPr>
        <w:t>) and their</w:t>
      </w:r>
      <w:r w:rsidR="00583B9E" w:rsidRPr="00786611">
        <w:rPr>
          <w:rFonts w:ascii="Times New Roman" w:eastAsia="MS Mincho" w:hAnsi="Times New Roman" w:cs="Times New Roman"/>
          <w:sz w:val="20"/>
          <w:szCs w:val="20"/>
        </w:rPr>
        <w:t xml:space="preserve"> pregnant</w:t>
      </w:r>
      <w:r w:rsidRPr="00786611">
        <w:rPr>
          <w:rFonts w:ascii="Times New Roman" w:eastAsia="MS Mincho" w:hAnsi="Times New Roman" w:cs="Times New Roman"/>
          <w:sz w:val="20"/>
          <w:szCs w:val="20"/>
        </w:rPr>
        <w:t xml:space="preserve"> controls (</w:t>
      </w:r>
      <w:r w:rsidR="006521DA" w:rsidRPr="00786611">
        <w:rPr>
          <w:rFonts w:ascii="Times New Roman" w:eastAsia="MS Mincho" w:hAnsi="Times New Roman" w:cs="Times New Roman"/>
          <w:sz w:val="20"/>
          <w:szCs w:val="20"/>
        </w:rPr>
        <w:t xml:space="preserve">without </w:t>
      </w:r>
      <w:r w:rsidR="00583B9E" w:rsidRPr="00786611">
        <w:rPr>
          <w:rFonts w:ascii="Times New Roman" w:eastAsia="MS Mincho" w:hAnsi="Times New Roman" w:cs="Times New Roman"/>
          <w:sz w:val="20"/>
          <w:szCs w:val="20"/>
        </w:rPr>
        <w:t>GDM</w:t>
      </w:r>
      <w:r w:rsidR="006521DA" w:rsidRPr="00786611">
        <w:rPr>
          <w:rFonts w:ascii="Times New Roman" w:eastAsia="MS Mincho" w:hAnsi="Times New Roman" w:cs="Times New Roman"/>
          <w:sz w:val="20"/>
          <w:szCs w:val="20"/>
        </w:rPr>
        <w:t>) matched 1:</w:t>
      </w:r>
      <w:r w:rsidR="00583B9E" w:rsidRPr="00786611">
        <w:rPr>
          <w:rFonts w:ascii="Times New Roman" w:eastAsia="MS Mincho" w:hAnsi="Times New Roman" w:cs="Times New Roman"/>
          <w:sz w:val="20"/>
          <w:szCs w:val="20"/>
        </w:rPr>
        <w:t>4</w:t>
      </w:r>
      <w:r w:rsidRPr="00786611">
        <w:rPr>
          <w:rFonts w:ascii="Times New Roman" w:eastAsia="MS Mincho" w:hAnsi="Times New Roman" w:cs="Times New Roman"/>
          <w:sz w:val="20"/>
          <w:szCs w:val="20"/>
        </w:rPr>
        <w:t xml:space="preserve"> by age </w:t>
      </w:r>
      <w:r w:rsidR="00583B9E" w:rsidRPr="00786611">
        <w:rPr>
          <w:rFonts w:ascii="Times New Roman" w:eastAsia="MS Mincho" w:hAnsi="Times New Roman" w:cs="Times New Roman"/>
          <w:sz w:val="20"/>
          <w:szCs w:val="20"/>
        </w:rPr>
        <w:t>and date of pregnancy code</w:t>
      </w:r>
      <w:r w:rsidRPr="00786611">
        <w:rPr>
          <w:rFonts w:ascii="Times New Roman" w:eastAsia="MS Mincho" w:hAnsi="Times New Roman" w:cs="Times New Roman"/>
          <w:sz w:val="20"/>
          <w:szCs w:val="20"/>
        </w:rPr>
        <w:tab/>
      </w:r>
    </w:p>
    <w:p w:rsidR="00CF49FE" w:rsidRDefault="003628D6" w:rsidP="000F106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noProof/>
          <w:lang w:val="en-NZ" w:eastAsia="en-NZ"/>
        </w:rPr>
        <w:drawing>
          <wp:inline distT="0" distB="0" distL="0" distR="0" wp14:anchorId="761B511D" wp14:editId="58DF942B">
            <wp:extent cx="8219552" cy="367092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307127" cy="3710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9FE" w:rsidRDefault="00CF49FE" w:rsidP="000F106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786611" w:rsidRDefault="00816C8D" w:rsidP="00794AED">
      <w:pPr>
        <w:spacing w:after="0" w:line="240" w:lineRule="auto"/>
        <w:ind w:left="-142" w:hanging="142"/>
        <w:rPr>
          <w:rFonts w:ascii="Times New Roman" w:hAnsi="Times New Roman" w:cs="Times New Roman"/>
          <w:sz w:val="20"/>
          <w:szCs w:val="20"/>
        </w:rPr>
      </w:pPr>
      <w:r w:rsidRPr="007B5453">
        <w:rPr>
          <w:rFonts w:ascii="Times New Roman" w:eastAsia="MS Mincho" w:hAnsi="Times New Roman" w:cs="Times New Roman"/>
          <w:sz w:val="20"/>
          <w:szCs w:val="20"/>
        </w:rPr>
        <w:t>*</w:t>
      </w:r>
      <w:r w:rsidR="008E0378" w:rsidRPr="007B5453">
        <w:rPr>
          <w:rFonts w:ascii="Times New Roman" w:hAnsi="Times New Roman" w:cs="Times New Roman"/>
          <w:sz w:val="20"/>
          <w:szCs w:val="20"/>
        </w:rPr>
        <w:t xml:space="preserve"> To ensure good quality data, a patient is eligible to take part one year after the latest of the following dates: 1) registration in the practice (registration date); 2) introduction </w:t>
      </w:r>
    </w:p>
    <w:p w:rsidR="00786611" w:rsidRDefault="00CF49FE" w:rsidP="00794AED">
      <w:pPr>
        <w:spacing w:after="0" w:line="240" w:lineRule="auto"/>
        <w:ind w:left="-1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E0378" w:rsidRPr="007B5453">
        <w:rPr>
          <w:rFonts w:ascii="Times New Roman" w:hAnsi="Times New Roman" w:cs="Times New Roman"/>
          <w:sz w:val="20"/>
          <w:szCs w:val="20"/>
        </w:rPr>
        <w:t xml:space="preserve">of </w:t>
      </w:r>
      <w:r w:rsidR="00583B9E" w:rsidRPr="007B5453">
        <w:rPr>
          <w:rFonts w:ascii="Times New Roman" w:hAnsi="Times New Roman" w:cs="Times New Roman"/>
          <w:sz w:val="20"/>
          <w:szCs w:val="20"/>
        </w:rPr>
        <w:t>Electronic Medical Record</w:t>
      </w:r>
      <w:r w:rsidR="008E0378" w:rsidRPr="007B5453">
        <w:rPr>
          <w:rFonts w:ascii="Times New Roman" w:hAnsi="Times New Roman" w:cs="Times New Roman"/>
          <w:sz w:val="20"/>
          <w:szCs w:val="20"/>
        </w:rPr>
        <w:t xml:space="preserve">; and 3) Acceptable Mortality Recording (AMR) date. AMR is an indicator when practices started to record information consistently and in a </w:t>
      </w:r>
    </w:p>
    <w:p w:rsidR="00540762" w:rsidRDefault="00CF49FE" w:rsidP="00794AED">
      <w:pPr>
        <w:spacing w:after="0" w:line="240" w:lineRule="auto"/>
        <w:ind w:left="-142" w:right="-7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E0378" w:rsidRPr="007B5453">
        <w:rPr>
          <w:rFonts w:ascii="Times New Roman" w:hAnsi="Times New Roman" w:cs="Times New Roman"/>
          <w:sz w:val="20"/>
          <w:szCs w:val="20"/>
        </w:rPr>
        <w:t>timely manner</w:t>
      </w:r>
      <w:r w:rsidR="005D2C39" w:rsidRPr="007B5453">
        <w:rPr>
          <w:rFonts w:ascii="Times New Roman" w:hAnsi="Times New Roman" w:cs="Times New Roman"/>
          <w:sz w:val="20"/>
          <w:szCs w:val="20"/>
        </w:rPr>
        <w:t>.</w:t>
      </w:r>
      <w:r w:rsidR="008E0378" w:rsidRPr="007B5453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Wd1aXJlPC9BdXRob3I+PFllYXI+MjAwOTwvWWVhcj48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</w:fldData>
        </w:fldChar>
      </w:r>
      <w:r w:rsidR="003628D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3628D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Wd1aXJlPC9BdXRob3I+PFllYXI+MjAwOTwvWWVhcj48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</w:fldData>
        </w:fldChar>
      </w:r>
      <w:r w:rsidR="003628D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3628D6">
        <w:rPr>
          <w:rFonts w:ascii="Times New Roman" w:hAnsi="Times New Roman" w:cs="Times New Roman"/>
          <w:sz w:val="20"/>
          <w:szCs w:val="20"/>
        </w:rPr>
      </w:r>
      <w:r w:rsidR="003628D6">
        <w:rPr>
          <w:rFonts w:ascii="Times New Roman" w:hAnsi="Times New Roman" w:cs="Times New Roman"/>
          <w:sz w:val="20"/>
          <w:szCs w:val="20"/>
        </w:rPr>
        <w:fldChar w:fldCharType="end"/>
      </w:r>
      <w:r w:rsidR="008E0378" w:rsidRPr="007B5453">
        <w:rPr>
          <w:rFonts w:ascii="Times New Roman" w:hAnsi="Times New Roman" w:cs="Times New Roman"/>
          <w:sz w:val="20"/>
          <w:szCs w:val="20"/>
        </w:rPr>
      </w:r>
      <w:r w:rsidR="008E0378" w:rsidRPr="007B5453">
        <w:rPr>
          <w:rFonts w:ascii="Times New Roman" w:hAnsi="Times New Roman" w:cs="Times New Roman"/>
          <w:sz w:val="20"/>
          <w:szCs w:val="20"/>
        </w:rPr>
        <w:fldChar w:fldCharType="separate"/>
      </w:r>
      <w:r w:rsidR="003628D6">
        <w:rPr>
          <w:rFonts w:ascii="Times New Roman" w:hAnsi="Times New Roman" w:cs="Times New Roman"/>
          <w:noProof/>
          <w:sz w:val="20"/>
          <w:szCs w:val="20"/>
        </w:rPr>
        <w:t>[1,2]</w:t>
      </w:r>
      <w:r w:rsidR="008E0378" w:rsidRPr="007B5453">
        <w:rPr>
          <w:rFonts w:ascii="Times New Roman" w:hAnsi="Times New Roman" w:cs="Times New Roman"/>
          <w:sz w:val="20"/>
          <w:szCs w:val="20"/>
        </w:rPr>
        <w:fldChar w:fldCharType="end"/>
      </w:r>
      <w:r w:rsidR="005D2C39" w:rsidRPr="007B5453">
        <w:rPr>
          <w:rFonts w:ascii="Times New Roman" w:hAnsi="Times New Roman" w:cs="Times New Roman"/>
          <w:sz w:val="20"/>
          <w:szCs w:val="20"/>
        </w:rPr>
        <w:t xml:space="preserve"> </w:t>
      </w:r>
      <w:r w:rsidR="000F106F" w:rsidRPr="007B5453">
        <w:rPr>
          <w:rFonts w:ascii="Times New Roman" w:hAnsi="Times New Roman" w:cs="Times New Roman"/>
          <w:sz w:val="20"/>
          <w:szCs w:val="20"/>
        </w:rPr>
        <w:t xml:space="preserve">One year latent period is applied to ensure there was sufficient time to </w:t>
      </w:r>
      <w:bookmarkStart w:id="1" w:name="_Toc484784548"/>
      <w:r>
        <w:rPr>
          <w:rFonts w:ascii="Times New Roman" w:hAnsi="Times New Roman" w:cs="Times New Roman"/>
          <w:sz w:val="20"/>
          <w:szCs w:val="20"/>
        </w:rPr>
        <w:t xml:space="preserve">record all important covariates. </w:t>
      </w:r>
      <w:r w:rsidR="00540762" w:rsidRPr="007B5453">
        <w:rPr>
          <w:rFonts w:ascii="Times New Roman" w:hAnsi="Times New Roman" w:cs="Times New Roman"/>
          <w:sz w:val="20"/>
          <w:szCs w:val="20"/>
        </w:rPr>
        <w:t xml:space="preserve">Figure </w:t>
      </w:r>
      <w:r w:rsidR="000E1C54" w:rsidRPr="007B5453">
        <w:rPr>
          <w:rFonts w:ascii="Times New Roman" w:hAnsi="Times New Roman" w:cs="Times New Roman"/>
          <w:sz w:val="20"/>
          <w:szCs w:val="20"/>
        </w:rPr>
        <w:fldChar w:fldCharType="begin"/>
      </w:r>
      <w:r w:rsidR="000E1C54" w:rsidRPr="007B5453">
        <w:rPr>
          <w:rFonts w:ascii="Times New Roman" w:hAnsi="Times New Roman" w:cs="Times New Roman"/>
          <w:sz w:val="20"/>
          <w:szCs w:val="20"/>
        </w:rPr>
        <w:instrText xml:space="preserve"> SEQ Figure \* ARABIC </w:instrText>
      </w:r>
      <w:r w:rsidR="000E1C54" w:rsidRPr="007B5453">
        <w:rPr>
          <w:rFonts w:ascii="Times New Roman" w:hAnsi="Times New Roman" w:cs="Times New Roman"/>
          <w:sz w:val="20"/>
          <w:szCs w:val="20"/>
        </w:rPr>
        <w:fldChar w:fldCharType="separate"/>
      </w:r>
      <w:r w:rsidR="00944D69" w:rsidRPr="007B5453">
        <w:rPr>
          <w:rFonts w:ascii="Times New Roman" w:hAnsi="Times New Roman" w:cs="Times New Roman"/>
          <w:noProof/>
          <w:sz w:val="20"/>
          <w:szCs w:val="20"/>
        </w:rPr>
        <w:t>1</w:t>
      </w:r>
      <w:r w:rsidR="000E1C54" w:rsidRPr="007B5453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540762" w:rsidRPr="007B5453">
        <w:rPr>
          <w:rFonts w:ascii="Times New Roman" w:hAnsi="Times New Roman" w:cs="Times New Roman"/>
          <w:sz w:val="20"/>
          <w:szCs w:val="20"/>
        </w:rPr>
        <w:t xml:space="preserve">: Visual presentation of </w:t>
      </w:r>
      <w:r w:rsidR="00B0476E">
        <w:rPr>
          <w:rFonts w:ascii="Times New Roman" w:hAnsi="Times New Roman" w:cs="Times New Roman"/>
          <w:sz w:val="20"/>
          <w:szCs w:val="20"/>
        </w:rPr>
        <w:t>participant</w:t>
      </w:r>
      <w:r w:rsidR="00540762" w:rsidRPr="007B5453">
        <w:rPr>
          <w:rFonts w:ascii="Times New Roman" w:hAnsi="Times New Roman" w:cs="Times New Roman"/>
          <w:sz w:val="20"/>
          <w:szCs w:val="20"/>
        </w:rPr>
        <w:t xml:space="preserve"> selection process</w:t>
      </w:r>
      <w:bookmarkEnd w:id="1"/>
    </w:p>
    <w:p w:rsidR="003628D6" w:rsidRDefault="003628D6" w:rsidP="00794AED">
      <w:pPr>
        <w:spacing w:after="0" w:line="240" w:lineRule="auto"/>
        <w:ind w:left="-142" w:right="-76"/>
        <w:rPr>
          <w:rFonts w:ascii="Times New Roman" w:hAnsi="Times New Roman" w:cs="Times New Roman"/>
          <w:b/>
          <w:sz w:val="20"/>
          <w:szCs w:val="20"/>
        </w:rPr>
      </w:pPr>
    </w:p>
    <w:p w:rsidR="00794AED" w:rsidRPr="00826852" w:rsidRDefault="00794AED" w:rsidP="00794AED">
      <w:pPr>
        <w:spacing w:after="0" w:line="240" w:lineRule="auto"/>
        <w:ind w:left="-142" w:right="-76"/>
        <w:rPr>
          <w:rFonts w:ascii="Times New Roman" w:hAnsi="Times New Roman" w:cs="Times New Roman"/>
          <w:b/>
          <w:sz w:val="20"/>
          <w:szCs w:val="20"/>
        </w:rPr>
        <w:sectPr w:rsidR="00794AED" w:rsidRPr="00826852" w:rsidSect="00DB134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826852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826852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826852">
        <w:rPr>
          <w:rFonts w:ascii="Times New Roman" w:hAnsi="Times New Roman" w:cs="Times New Roman"/>
          <w:b/>
          <w:sz w:val="20"/>
          <w:szCs w:val="20"/>
        </w:rPr>
        <w:instrText xml:space="preserve"> SEQ Figure \* ARABIC </w:instrText>
      </w:r>
      <w:r w:rsidRPr="00826852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826852">
        <w:rPr>
          <w:rFonts w:ascii="Times New Roman" w:hAnsi="Times New Roman" w:cs="Times New Roman"/>
          <w:b/>
          <w:noProof/>
          <w:sz w:val="20"/>
          <w:szCs w:val="20"/>
        </w:rPr>
        <w:t>1</w:t>
      </w:r>
      <w:r w:rsidRPr="00826852">
        <w:rPr>
          <w:rFonts w:ascii="Times New Roman" w:hAnsi="Times New Roman" w:cs="Times New Roman"/>
          <w:b/>
          <w:noProof/>
          <w:sz w:val="20"/>
          <w:szCs w:val="20"/>
        </w:rPr>
        <w:fldChar w:fldCharType="end"/>
      </w:r>
      <w:r w:rsidR="00826852">
        <w:rPr>
          <w:rFonts w:ascii="Times New Roman" w:hAnsi="Times New Roman" w:cs="Times New Roman"/>
          <w:b/>
          <w:sz w:val="20"/>
          <w:szCs w:val="20"/>
        </w:rPr>
        <w:t>.</w:t>
      </w:r>
      <w:r w:rsidRPr="00826852">
        <w:rPr>
          <w:rFonts w:ascii="Times New Roman" w:hAnsi="Times New Roman" w:cs="Times New Roman"/>
          <w:b/>
          <w:sz w:val="20"/>
          <w:szCs w:val="20"/>
        </w:rPr>
        <w:t xml:space="preserve"> Visual presentation of </w:t>
      </w:r>
      <w:r w:rsidR="00B0476E">
        <w:rPr>
          <w:rFonts w:ascii="Times New Roman" w:hAnsi="Times New Roman" w:cs="Times New Roman"/>
          <w:b/>
          <w:sz w:val="20"/>
          <w:szCs w:val="20"/>
        </w:rPr>
        <w:t>participant</w:t>
      </w:r>
      <w:r w:rsidRPr="00826852">
        <w:rPr>
          <w:rFonts w:ascii="Times New Roman" w:hAnsi="Times New Roman" w:cs="Times New Roman"/>
          <w:b/>
          <w:sz w:val="20"/>
          <w:szCs w:val="20"/>
        </w:rPr>
        <w:t xml:space="preserve"> selection process</w:t>
      </w:r>
    </w:p>
    <w:p w:rsidR="00301690" w:rsidRPr="002559E8" w:rsidRDefault="00826852" w:rsidP="00826852">
      <w:pPr>
        <w:pStyle w:val="Heading3"/>
        <w:spacing w:before="0" w:line="240" w:lineRule="auto"/>
        <w:ind w:left="142" w:right="-330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485378877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ection</w:t>
      </w:r>
      <w:r w:rsidR="008D6AC5" w:rsidRPr="000726C4">
        <w:rPr>
          <w:rFonts w:ascii="Times New Roman" w:hAnsi="Times New Roman" w:cs="Times New Roman"/>
          <w:color w:val="auto"/>
          <w:sz w:val="24"/>
          <w:szCs w:val="24"/>
        </w:rPr>
        <w:t xml:space="preserve"> 2</w:t>
      </w:r>
      <w:r w:rsidR="00F53639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301690" w:rsidRPr="000726C4">
        <w:rPr>
          <w:rFonts w:ascii="Times New Roman" w:hAnsi="Times New Roman" w:cs="Times New Roman"/>
          <w:color w:val="auto"/>
          <w:sz w:val="24"/>
          <w:szCs w:val="24"/>
        </w:rPr>
        <w:t>B</w:t>
      </w:r>
      <w:r w:rsidR="00541347" w:rsidRPr="000726C4">
        <w:rPr>
          <w:rFonts w:ascii="Times New Roman" w:hAnsi="Times New Roman" w:cs="Times New Roman"/>
          <w:color w:val="auto"/>
          <w:sz w:val="24"/>
          <w:szCs w:val="24"/>
        </w:rPr>
        <w:t>lood</w:t>
      </w:r>
      <w:r w:rsidR="00541347" w:rsidRPr="002559E8">
        <w:rPr>
          <w:rFonts w:ascii="Times New Roman" w:hAnsi="Times New Roman" w:cs="Times New Roman"/>
          <w:color w:val="auto"/>
          <w:sz w:val="24"/>
          <w:szCs w:val="24"/>
        </w:rPr>
        <w:t xml:space="preserve"> tests carried out for glycaemic measurement and lipid </w:t>
      </w:r>
      <w:r w:rsidR="00301690" w:rsidRPr="002559E8">
        <w:rPr>
          <w:rFonts w:ascii="Times New Roman" w:hAnsi="Times New Roman" w:cs="Times New Roman"/>
          <w:color w:val="auto"/>
          <w:sz w:val="24"/>
          <w:szCs w:val="24"/>
        </w:rPr>
        <w:t>m</w:t>
      </w:r>
      <w:r w:rsidR="00541347" w:rsidRPr="002559E8">
        <w:rPr>
          <w:rFonts w:ascii="Times New Roman" w:hAnsi="Times New Roman" w:cs="Times New Roman"/>
          <w:color w:val="auto"/>
          <w:sz w:val="24"/>
          <w:szCs w:val="24"/>
        </w:rPr>
        <w:t>easurement</w:t>
      </w:r>
      <w:bookmarkEnd w:id="2"/>
    </w:p>
    <w:p w:rsidR="00301690" w:rsidRPr="00301690" w:rsidRDefault="00301690" w:rsidP="00826852">
      <w:pPr>
        <w:spacing w:after="0" w:line="240" w:lineRule="auto"/>
        <w:ind w:left="142"/>
      </w:pPr>
    </w:p>
    <w:p w:rsidR="00301690" w:rsidRPr="00F53639" w:rsidRDefault="00301690" w:rsidP="00826852">
      <w:pPr>
        <w:pStyle w:val="Heading3"/>
        <w:spacing w:before="0" w:line="240" w:lineRule="auto"/>
        <w:ind w:left="142" w:right="-330"/>
        <w:rPr>
          <w:rFonts w:ascii="Times New Roman" w:hAnsi="Times New Roman" w:cs="Times New Roman"/>
          <w:color w:val="auto"/>
          <w:sz w:val="20"/>
          <w:szCs w:val="20"/>
        </w:rPr>
      </w:pPr>
      <w:r w:rsidRPr="00F53639">
        <w:rPr>
          <w:rFonts w:ascii="Times New Roman" w:hAnsi="Times New Roman" w:cs="Times New Roman"/>
          <w:color w:val="auto"/>
          <w:sz w:val="20"/>
          <w:szCs w:val="20"/>
        </w:rPr>
        <w:t>Table 1</w:t>
      </w:r>
      <w:r w:rsidR="00F53639" w:rsidRPr="00F53639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F5363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826852">
        <w:rPr>
          <w:rFonts w:ascii="Times New Roman" w:hAnsi="Times New Roman" w:cs="Times New Roman"/>
          <w:color w:val="auto"/>
          <w:sz w:val="20"/>
          <w:szCs w:val="20"/>
        </w:rPr>
        <w:t xml:space="preserve"> Details </w:t>
      </w:r>
      <w:r w:rsidRPr="00F53639">
        <w:rPr>
          <w:rFonts w:ascii="Times New Roman" w:hAnsi="Times New Roman" w:cs="Times New Roman"/>
          <w:color w:val="auto"/>
          <w:sz w:val="20"/>
          <w:szCs w:val="20"/>
        </w:rPr>
        <w:t>of blood tests carried out for glycaemic measurement and lipid measurement</w:t>
      </w:r>
    </w:p>
    <w:p w:rsidR="00301690" w:rsidRPr="00301690" w:rsidRDefault="00301690" w:rsidP="00826852">
      <w:pPr>
        <w:spacing w:after="0" w:line="240" w:lineRule="auto"/>
        <w:ind w:firstLine="142"/>
      </w:pPr>
    </w:p>
    <w:tbl>
      <w:tblPr>
        <w:tblW w:w="8261" w:type="dxa"/>
        <w:tblInd w:w="93" w:type="dxa"/>
        <w:tblLook w:val="04A0" w:firstRow="1" w:lastRow="0" w:firstColumn="1" w:lastColumn="0" w:noHBand="0" w:noVBand="1"/>
      </w:tblPr>
      <w:tblGrid>
        <w:gridCol w:w="2307"/>
        <w:gridCol w:w="1701"/>
        <w:gridCol w:w="2268"/>
        <w:gridCol w:w="1985"/>
      </w:tblGrid>
      <w:tr w:rsidR="00541347" w:rsidRPr="00301690" w:rsidTr="00301690">
        <w:trPr>
          <w:trHeight w:val="315"/>
        </w:trPr>
        <w:tc>
          <w:tcPr>
            <w:tcW w:w="23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efore 2010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fter 201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301690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l women</w:t>
            </w:r>
          </w:p>
        </w:tc>
      </w:tr>
      <w:tr w:rsidR="00541347" w:rsidRPr="00301690" w:rsidTr="00301690">
        <w:trPr>
          <w:trHeight w:val="315"/>
        </w:trPr>
        <w:tc>
          <w:tcPr>
            <w:tcW w:w="82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l blood tests for diabetes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baseline and 1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8 (52.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28 (61.6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76 (57.7%)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1-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3 (34.8%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1 (42.4%)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04 (38.4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2-3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2 (31.8%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7 (41.7%)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9 (35.6%)</w:t>
            </w:r>
          </w:p>
        </w:tc>
      </w:tr>
      <w:tr w:rsidR="00541347" w:rsidRPr="00301690" w:rsidTr="00301690">
        <w:trPr>
          <w:trHeight w:val="167"/>
        </w:trPr>
        <w:tc>
          <w:tcPr>
            <w:tcW w:w="82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bA1c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baseline and 1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4 (17.7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8 (25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2 (21.8%)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1-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8 (7.3%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4 (17.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2 (12.1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2-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 (6.3%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8 (17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3 (10.5%)</w:t>
            </w:r>
          </w:p>
        </w:tc>
      </w:tr>
      <w:tr w:rsidR="00541347" w:rsidRPr="00301690" w:rsidTr="00301690">
        <w:trPr>
          <w:trHeight w:val="185"/>
        </w:trPr>
        <w:tc>
          <w:tcPr>
            <w:tcW w:w="82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andom Blood Glucose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baseline and 1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3 (32.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5 (34.1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48 (33.2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1-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1 (23.9%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7 (25.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8 (24.6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2-3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6 (22.0%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2 (24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8 (22.8%)</w:t>
            </w:r>
          </w:p>
        </w:tc>
      </w:tr>
      <w:tr w:rsidR="00541347" w:rsidRPr="00301690" w:rsidTr="00301690">
        <w:trPr>
          <w:trHeight w:val="189"/>
        </w:trPr>
        <w:tc>
          <w:tcPr>
            <w:tcW w:w="82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sting glucose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baseline and 1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2 (16.1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9 (23.6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31 (20.3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1-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2 (11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1 (14.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3 (13.0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2-3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7 (10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6 (14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3 (12.1%)</w:t>
            </w:r>
          </w:p>
        </w:tc>
      </w:tr>
      <w:tr w:rsidR="00541347" w:rsidRPr="00301690" w:rsidTr="00301690">
        <w:trPr>
          <w:trHeight w:val="208"/>
        </w:trPr>
        <w:tc>
          <w:tcPr>
            <w:tcW w:w="82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lucose tolerance Test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baseline and 1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5 (18.4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3 (13.8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8 (15.8%)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1-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 (4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(2.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7 (3.6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2-3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 (4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 (2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 (3.5%)</w:t>
            </w:r>
          </w:p>
        </w:tc>
      </w:tr>
      <w:tr w:rsidR="00541347" w:rsidRPr="00301690" w:rsidTr="00301690">
        <w:trPr>
          <w:trHeight w:val="239"/>
        </w:trPr>
        <w:tc>
          <w:tcPr>
            <w:tcW w:w="82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l test for Lipids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baseline and 1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0 (10.2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6 (12.1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6 (11.3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1-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4 (12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0 (13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4 (12.9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2-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2 (11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6 (15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8  (12.9%)</w:t>
            </w:r>
          </w:p>
        </w:tc>
      </w:tr>
      <w:tr w:rsidR="00541347" w:rsidRPr="00301690" w:rsidTr="00301690">
        <w:trPr>
          <w:trHeight w:val="243"/>
        </w:trPr>
        <w:tc>
          <w:tcPr>
            <w:tcW w:w="82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olesterol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baseline and 1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8 (10.2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3 (12.0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1 (11.2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1-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2 (7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0 (13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2 (12.8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2-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1 (11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6 (15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7 (12.9%)</w:t>
            </w:r>
          </w:p>
        </w:tc>
      </w:tr>
      <w:tr w:rsidR="00541347" w:rsidRPr="00301690" w:rsidTr="00301690">
        <w:trPr>
          <w:trHeight w:val="261"/>
        </w:trPr>
        <w:tc>
          <w:tcPr>
            <w:tcW w:w="82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riglycerides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baseline and 1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3 (7.8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3 (9.7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6 (8.9%)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1-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0 (9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9 (11.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9 (10.6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2-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1 (9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  (12.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3 (10.7%)</w:t>
            </w:r>
          </w:p>
        </w:tc>
      </w:tr>
      <w:tr w:rsidR="00541347" w:rsidRPr="00301690" w:rsidTr="00301690">
        <w:trPr>
          <w:trHeight w:val="293"/>
        </w:trPr>
        <w:tc>
          <w:tcPr>
            <w:tcW w:w="82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gh Density Lipoprotein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baseline and 1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9 (8.0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5 (10.8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4 (9.5%)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1-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 (9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1 (12.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0 (11.0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2-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6 (10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6 (13.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2 (11.6%)</w:t>
            </w:r>
          </w:p>
        </w:tc>
      </w:tr>
      <w:tr w:rsidR="00541347" w:rsidRPr="00301690" w:rsidTr="00301690">
        <w:trPr>
          <w:trHeight w:val="169"/>
        </w:trPr>
        <w:tc>
          <w:tcPr>
            <w:tcW w:w="82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w Density Lipoprotein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baseline and 1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4 (6.9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1 (9.4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5 (8.3%)</w:t>
            </w:r>
          </w:p>
        </w:tc>
      </w:tr>
      <w:tr w:rsidR="00541347" w:rsidRPr="00301690" w:rsidTr="00301690">
        <w:trPr>
          <w:trHeight w:val="30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1-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9 (8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0 (11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9 (9.8%)</w:t>
            </w:r>
          </w:p>
        </w:tc>
      </w:tr>
      <w:tr w:rsidR="00541347" w:rsidRPr="00301690" w:rsidTr="00301690">
        <w:trPr>
          <w:trHeight w:val="315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etween 2-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4 (9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 (12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347" w:rsidRPr="00301690" w:rsidRDefault="00541347" w:rsidP="00301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9 (10.1%)</w:t>
            </w:r>
          </w:p>
        </w:tc>
      </w:tr>
    </w:tbl>
    <w:p w:rsidR="00301690" w:rsidRDefault="00301690">
      <w:pPr>
        <w:rPr>
          <w:rFonts w:ascii="Times New Roman" w:eastAsia="MS Mincho" w:hAnsi="Times New Roman" w:cs="Times New Roman"/>
          <w:b/>
          <w:bCs/>
          <w:color w:val="4F81BD" w:themeColor="accent1"/>
          <w:sz w:val="20"/>
          <w:szCs w:val="20"/>
        </w:rPr>
      </w:pPr>
      <w:bookmarkStart w:id="3" w:name="_Toc485378878"/>
    </w:p>
    <w:p w:rsidR="004F427A" w:rsidRPr="002559E8" w:rsidRDefault="00826852" w:rsidP="00301690">
      <w:pPr>
        <w:pStyle w:val="Heading3"/>
        <w:spacing w:before="0" w:line="240" w:lineRule="auto"/>
        <w:rPr>
          <w:rFonts w:ascii="Times New Roman" w:eastAsia="MS Mincho" w:hAnsi="Times New Roman" w:cs="Times New Roman"/>
          <w:color w:val="auto"/>
          <w:sz w:val="24"/>
          <w:szCs w:val="24"/>
        </w:rPr>
      </w:pPr>
      <w:r>
        <w:rPr>
          <w:rFonts w:ascii="Times New Roman" w:eastAsia="MS Mincho" w:hAnsi="Times New Roman" w:cs="Times New Roman"/>
          <w:color w:val="auto"/>
          <w:sz w:val="24"/>
          <w:szCs w:val="24"/>
        </w:rPr>
        <w:t>Section</w:t>
      </w:r>
      <w:r w:rsidR="008D6AC5" w:rsidRPr="000726C4">
        <w:rPr>
          <w:rFonts w:ascii="Times New Roman" w:eastAsia="MS Mincho" w:hAnsi="Times New Roman" w:cs="Times New Roman"/>
          <w:color w:val="auto"/>
          <w:sz w:val="24"/>
          <w:szCs w:val="24"/>
        </w:rPr>
        <w:t xml:space="preserve"> </w:t>
      </w:r>
      <w:r w:rsidR="00541347" w:rsidRPr="000726C4">
        <w:rPr>
          <w:rFonts w:ascii="Times New Roman" w:eastAsia="MS Mincho" w:hAnsi="Times New Roman" w:cs="Times New Roman"/>
          <w:color w:val="auto"/>
          <w:sz w:val="24"/>
          <w:szCs w:val="24"/>
        </w:rPr>
        <w:t>3</w:t>
      </w:r>
      <w:r w:rsidR="00F53639">
        <w:rPr>
          <w:rFonts w:ascii="Times New Roman" w:eastAsia="MS Mincho" w:hAnsi="Times New Roman" w:cs="Times New Roman"/>
          <w:color w:val="auto"/>
          <w:sz w:val="24"/>
          <w:szCs w:val="24"/>
        </w:rPr>
        <w:t>.</w:t>
      </w:r>
      <w:r w:rsidR="002A205E" w:rsidRPr="000726C4">
        <w:rPr>
          <w:rFonts w:ascii="Times New Roman" w:eastAsia="MS Mincho" w:hAnsi="Times New Roman" w:cs="Times New Roman"/>
          <w:color w:val="auto"/>
          <w:sz w:val="24"/>
          <w:szCs w:val="24"/>
        </w:rPr>
        <w:t xml:space="preserve"> Read codes</w:t>
      </w:r>
      <w:r w:rsidR="002A205E" w:rsidRPr="002559E8">
        <w:rPr>
          <w:rFonts w:ascii="Times New Roman" w:eastAsia="MS Mincho" w:hAnsi="Times New Roman" w:cs="Times New Roman"/>
          <w:color w:val="auto"/>
          <w:sz w:val="24"/>
          <w:szCs w:val="24"/>
        </w:rPr>
        <w:t xml:space="preserve"> used to identify </w:t>
      </w:r>
      <w:r w:rsidR="00541347" w:rsidRPr="002559E8">
        <w:rPr>
          <w:rFonts w:ascii="Times New Roman" w:eastAsia="MS Mincho" w:hAnsi="Times New Roman" w:cs="Times New Roman"/>
          <w:color w:val="auto"/>
          <w:sz w:val="24"/>
          <w:szCs w:val="24"/>
        </w:rPr>
        <w:t>GDM and outcomes</w:t>
      </w:r>
      <w:bookmarkEnd w:id="3"/>
    </w:p>
    <w:p w:rsidR="00301690" w:rsidRPr="00301690" w:rsidRDefault="00301690" w:rsidP="00301690">
      <w:pPr>
        <w:spacing w:after="0" w:line="240" w:lineRule="auto"/>
      </w:pPr>
    </w:p>
    <w:p w:rsidR="007C4887" w:rsidRPr="00301690" w:rsidRDefault="00826852" w:rsidP="00301690">
      <w:pPr>
        <w:pStyle w:val="Caption"/>
        <w:spacing w:before="0" w:after="0"/>
        <w:rPr>
          <w:rFonts w:ascii="Times New Roman" w:hAnsi="Times New Roman"/>
          <w:sz w:val="20"/>
          <w:szCs w:val="20"/>
        </w:rPr>
      </w:pPr>
      <w:r w:rsidRPr="00301690">
        <w:rPr>
          <w:rFonts w:ascii="Times New Roman" w:hAnsi="Times New Roman"/>
          <w:noProof/>
          <w:sz w:val="20"/>
          <w:szCs w:val="20"/>
          <w:lang w:val="en-NZ" w:eastAsia="en-NZ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8BF4EF5" wp14:editId="2E44B8D7">
                <wp:simplePos x="0" y="0"/>
                <wp:positionH relativeFrom="column">
                  <wp:posOffset>-13648</wp:posOffset>
                </wp:positionH>
                <wp:positionV relativeFrom="paragraph">
                  <wp:posOffset>162968</wp:posOffset>
                </wp:positionV>
                <wp:extent cx="3780790" cy="1917747"/>
                <wp:effectExtent l="0" t="0" r="10160" b="2540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80790" cy="19177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4A04" w:rsidRPr="00301690" w:rsidRDefault="00104A04" w:rsidP="00826852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120"/>
                              <w:ind w:left="714" w:hanging="35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stem based grouping (C10 for diabetes etc.)</w:t>
                            </w:r>
                          </w:p>
                          <w:p w:rsidR="00104A04" w:rsidRPr="00301690" w:rsidRDefault="00104A04" w:rsidP="007C488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se of flags in prioritising codes </w:t>
                            </w:r>
                          </w:p>
                          <w:p w:rsidR="00104A04" w:rsidRPr="00301690" w:rsidRDefault="00104A04" w:rsidP="007C488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ad codes cited in previous studies</w:t>
                            </w:r>
                          </w:p>
                          <w:p w:rsidR="00104A04" w:rsidRPr="00301690" w:rsidRDefault="00104A04" w:rsidP="007C488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ead codes listed in </w:t>
                            </w:r>
                            <w:hyperlink r:id="rId10" w:history="1">
                              <w:r w:rsidRPr="00301690">
                                <w:rPr>
                                  <w:rStyle w:val="Hyperlink"/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www.clinicalcodes.org</w:t>
                              </w:r>
                            </w:hyperlink>
                            <w:r w:rsidRPr="0030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  <w:p w:rsidR="00104A04" w:rsidRPr="00301690" w:rsidRDefault="00104A04" w:rsidP="007C488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view of  Read codes used in QOF</w:t>
                            </w:r>
                          </w:p>
                          <w:p w:rsidR="00104A04" w:rsidRPr="00301690" w:rsidRDefault="00104A04" w:rsidP="007C488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pplying search for key terms describing a variable</w:t>
                            </w:r>
                          </w:p>
                          <w:p w:rsidR="00104A04" w:rsidRPr="00301690" w:rsidRDefault="00104A04" w:rsidP="007C488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iscussion within the team </w:t>
                            </w:r>
                          </w:p>
                          <w:p w:rsidR="00104A04" w:rsidRPr="00301690" w:rsidRDefault="00104A04" w:rsidP="007C488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scussion with a GP</w:t>
                            </w:r>
                          </w:p>
                          <w:p w:rsidR="00104A04" w:rsidRPr="00301690" w:rsidRDefault="00104A04" w:rsidP="007C488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scussion with relevant clinical experts</w:t>
                            </w:r>
                          </w:p>
                          <w:p w:rsidR="00104A04" w:rsidRPr="00301690" w:rsidRDefault="00104A04" w:rsidP="00826852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240"/>
                              <w:ind w:left="714" w:hanging="35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scussion within the team (Second roun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BF4EF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05pt;margin-top:12.85pt;width:297.7pt;height:151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">
                <v:textbox>
                  <w:txbxContent>
                    <w:p w:rsidR="00104A04" w:rsidRPr="00301690" w:rsidRDefault="00104A04" w:rsidP="00826852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120"/>
                        <w:ind w:left="714" w:hanging="35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ystem based grouping (C10 for diabetes etc.)</w:t>
                      </w:r>
                    </w:p>
                    <w:p w:rsidR="00104A04" w:rsidRPr="00301690" w:rsidRDefault="00104A04" w:rsidP="007C488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Use of flags in prioritising codes </w:t>
                      </w:r>
                    </w:p>
                    <w:p w:rsidR="00104A04" w:rsidRPr="00301690" w:rsidRDefault="00104A04" w:rsidP="007C488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ad codes cited in previous studies</w:t>
                      </w:r>
                    </w:p>
                    <w:p w:rsidR="00104A04" w:rsidRPr="00301690" w:rsidRDefault="00104A04" w:rsidP="007C488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ead codes listed in </w:t>
                      </w:r>
                      <w:hyperlink r:id="rId11" w:history="1">
                        <w:r w:rsidRPr="00301690">
                          <w:rPr>
                            <w:rStyle w:val="Hyperlink"/>
                            <w:rFonts w:ascii="Times New Roman" w:hAnsi="Times New Roman" w:cs="Times New Roman"/>
                            <w:sz w:val="20"/>
                            <w:szCs w:val="20"/>
                          </w:rPr>
                          <w:t>www.clinicalcodes.org</w:t>
                        </w:r>
                      </w:hyperlink>
                      <w:r w:rsidRPr="0030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</w:t>
                      </w:r>
                    </w:p>
                    <w:p w:rsidR="00104A04" w:rsidRPr="00301690" w:rsidRDefault="00104A04" w:rsidP="007C488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view of  Read codes used in QOF</w:t>
                      </w:r>
                    </w:p>
                    <w:p w:rsidR="00104A04" w:rsidRPr="00301690" w:rsidRDefault="00104A04" w:rsidP="007C488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pplying search for key terms describing a variable</w:t>
                      </w:r>
                    </w:p>
                    <w:p w:rsidR="00104A04" w:rsidRPr="00301690" w:rsidRDefault="00104A04" w:rsidP="007C488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iscussion within the team </w:t>
                      </w:r>
                    </w:p>
                    <w:p w:rsidR="00104A04" w:rsidRPr="00301690" w:rsidRDefault="00104A04" w:rsidP="007C488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scussion with a GP</w:t>
                      </w:r>
                    </w:p>
                    <w:p w:rsidR="00104A04" w:rsidRPr="00301690" w:rsidRDefault="00104A04" w:rsidP="007C488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scussion with relevant clinical experts</w:t>
                      </w:r>
                    </w:p>
                    <w:p w:rsidR="00104A04" w:rsidRPr="00301690" w:rsidRDefault="00104A04" w:rsidP="00826852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240"/>
                        <w:ind w:left="714" w:hanging="35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scussion within the team (Second round)</w:t>
                      </w:r>
                    </w:p>
                  </w:txbxContent>
                </v:textbox>
              </v:shape>
            </w:pict>
          </mc:Fallback>
        </mc:AlternateContent>
      </w:r>
    </w:p>
    <w:p w:rsidR="007C4887" w:rsidRPr="00301690" w:rsidRDefault="007C4887" w:rsidP="00301690">
      <w:pPr>
        <w:pStyle w:val="Caption"/>
        <w:spacing w:before="0" w:after="0"/>
        <w:rPr>
          <w:rFonts w:ascii="Times New Roman" w:hAnsi="Times New Roman"/>
          <w:sz w:val="20"/>
          <w:szCs w:val="20"/>
        </w:rPr>
      </w:pPr>
    </w:p>
    <w:p w:rsidR="007C4887" w:rsidRDefault="007C4887" w:rsidP="00301690">
      <w:pPr>
        <w:pStyle w:val="Caption"/>
        <w:spacing w:before="0" w:after="0"/>
        <w:rPr>
          <w:rFonts w:ascii="Times New Roman" w:hAnsi="Times New Roman"/>
          <w:sz w:val="20"/>
          <w:szCs w:val="20"/>
        </w:rPr>
      </w:pPr>
    </w:p>
    <w:p w:rsidR="00301690" w:rsidRDefault="00301690" w:rsidP="00301690"/>
    <w:p w:rsidR="00301690" w:rsidRDefault="00301690" w:rsidP="00301690"/>
    <w:p w:rsidR="00301690" w:rsidRDefault="00301690" w:rsidP="00301690"/>
    <w:p w:rsidR="00301690" w:rsidRDefault="00301690" w:rsidP="00301690"/>
    <w:p w:rsidR="00301690" w:rsidRDefault="00301690" w:rsidP="00301690"/>
    <w:p w:rsidR="00301690" w:rsidRDefault="00301690" w:rsidP="006E3F5B">
      <w:pPr>
        <w:spacing w:after="0" w:line="240" w:lineRule="auto"/>
        <w:rPr>
          <w:rFonts w:ascii="Times New Roman" w:hAnsi="Times New Roman" w:cs="Times New Roman"/>
        </w:rPr>
      </w:pPr>
    </w:p>
    <w:p w:rsidR="006E3F5B" w:rsidRPr="00F53639" w:rsidRDefault="006E3F5B" w:rsidP="006E3F5B">
      <w:pPr>
        <w:pStyle w:val="Caption"/>
        <w:spacing w:before="0" w:after="0"/>
        <w:rPr>
          <w:rFonts w:ascii="Times New Roman" w:hAnsi="Times New Roman"/>
          <w:sz w:val="20"/>
          <w:szCs w:val="20"/>
        </w:rPr>
      </w:pPr>
      <w:r w:rsidRPr="00F53639">
        <w:rPr>
          <w:rFonts w:ascii="Times New Roman" w:hAnsi="Times New Roman"/>
          <w:sz w:val="20"/>
          <w:szCs w:val="20"/>
        </w:rPr>
        <w:t xml:space="preserve">Figure </w:t>
      </w:r>
      <w:r w:rsidR="000726C4" w:rsidRPr="00F53639">
        <w:rPr>
          <w:rFonts w:ascii="Times New Roman" w:hAnsi="Times New Roman"/>
          <w:sz w:val="20"/>
          <w:szCs w:val="20"/>
        </w:rPr>
        <w:t>1</w:t>
      </w:r>
      <w:r w:rsidR="00F53639" w:rsidRPr="00F53639">
        <w:rPr>
          <w:rFonts w:ascii="Times New Roman" w:hAnsi="Times New Roman"/>
          <w:sz w:val="20"/>
          <w:szCs w:val="20"/>
        </w:rPr>
        <w:t xml:space="preserve">. </w:t>
      </w:r>
      <w:r w:rsidRPr="00F53639">
        <w:rPr>
          <w:rFonts w:ascii="Times New Roman" w:hAnsi="Times New Roman"/>
          <w:sz w:val="20"/>
          <w:szCs w:val="20"/>
        </w:rPr>
        <w:t xml:space="preserve"> Systematic process of identifying Read codes</w:t>
      </w:r>
    </w:p>
    <w:p w:rsidR="006E3F5B" w:rsidRPr="00F53639" w:rsidRDefault="006E3F5B" w:rsidP="006E3F5B">
      <w:pPr>
        <w:spacing w:after="0" w:line="240" w:lineRule="auto"/>
        <w:rPr>
          <w:rFonts w:ascii="Times New Roman" w:hAnsi="Times New Roman" w:cs="Times New Roman"/>
        </w:rPr>
      </w:pPr>
    </w:p>
    <w:p w:rsidR="002559E8" w:rsidRPr="00F53639" w:rsidRDefault="002559E8" w:rsidP="006E3F5B">
      <w:pPr>
        <w:spacing w:after="0" w:line="240" w:lineRule="auto"/>
        <w:rPr>
          <w:rFonts w:ascii="Times New Roman" w:hAnsi="Times New Roman" w:cs="Times New Roman"/>
        </w:rPr>
      </w:pPr>
    </w:p>
    <w:p w:rsidR="009F3EE1" w:rsidRPr="00F53639" w:rsidRDefault="009F3EE1" w:rsidP="002559E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F3EE1" w:rsidRPr="00F53639" w:rsidRDefault="009F3EE1" w:rsidP="002559E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2559E8" w:rsidRPr="009F3EE1" w:rsidRDefault="002559E8" w:rsidP="002559E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5363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726C4" w:rsidRPr="00F53639">
        <w:rPr>
          <w:rFonts w:ascii="Times New Roman" w:hAnsi="Times New Roman" w:cs="Times New Roman"/>
          <w:b/>
          <w:sz w:val="20"/>
          <w:szCs w:val="20"/>
        </w:rPr>
        <w:t>1</w:t>
      </w:r>
      <w:r w:rsidR="00F53639" w:rsidRPr="00F53639">
        <w:rPr>
          <w:rFonts w:ascii="Times New Roman" w:hAnsi="Times New Roman" w:cs="Times New Roman"/>
          <w:b/>
          <w:sz w:val="20"/>
          <w:szCs w:val="20"/>
        </w:rPr>
        <w:t>.</w:t>
      </w:r>
      <w:r w:rsidRPr="00F53639">
        <w:rPr>
          <w:rFonts w:ascii="Times New Roman" w:hAnsi="Times New Roman" w:cs="Times New Roman"/>
          <w:b/>
          <w:sz w:val="20"/>
          <w:szCs w:val="20"/>
        </w:rPr>
        <w:t xml:space="preserve"> Read</w:t>
      </w:r>
      <w:r w:rsidRPr="009F3EE1">
        <w:rPr>
          <w:rFonts w:ascii="Times New Roman" w:hAnsi="Times New Roman" w:cs="Times New Roman"/>
          <w:b/>
          <w:sz w:val="20"/>
          <w:szCs w:val="20"/>
        </w:rPr>
        <w:t xml:space="preserve"> Codes used for diagnosis of gestation diabetes </w:t>
      </w:r>
      <w:r w:rsidR="006E3F5B" w:rsidRPr="009F3EE1">
        <w:rPr>
          <w:rFonts w:ascii="Times New Roman" w:hAnsi="Times New Roman" w:cs="Times New Roman"/>
          <w:b/>
          <w:sz w:val="20"/>
          <w:szCs w:val="20"/>
        </w:rPr>
        <w:t>mellitus</w:t>
      </w:r>
      <w:r w:rsidRPr="009F3EE1">
        <w:rPr>
          <w:rFonts w:ascii="Times New Roman" w:hAnsi="Times New Roman" w:cs="Times New Roman"/>
          <w:b/>
          <w:sz w:val="20"/>
          <w:szCs w:val="20"/>
        </w:rPr>
        <w:t xml:space="preserve"> (GDM)</w:t>
      </w:r>
    </w:p>
    <w:p w:rsidR="00C87DB0" w:rsidRPr="009F3EE1" w:rsidRDefault="00C87DB0" w:rsidP="002559E8">
      <w:pPr>
        <w:pStyle w:val="Caption"/>
        <w:spacing w:before="0" w:after="0"/>
        <w:rPr>
          <w:rFonts w:ascii="Times New Roman" w:hAnsi="Times New Roman"/>
          <w:noProof/>
          <w:sz w:val="20"/>
          <w:szCs w:val="20"/>
        </w:rPr>
      </w:pPr>
      <w:bookmarkStart w:id="4" w:name="_Toc484784514"/>
    </w:p>
    <w:tbl>
      <w:tblPr>
        <w:tblW w:w="42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1232"/>
        <w:gridCol w:w="3702"/>
        <w:gridCol w:w="1920"/>
      </w:tblGrid>
      <w:tr w:rsidR="00DB1341" w:rsidRPr="009F3EE1" w:rsidTr="006E3F5B">
        <w:tc>
          <w:tcPr>
            <w:tcW w:w="534" w:type="pct"/>
          </w:tcPr>
          <w:bookmarkEnd w:id="4"/>
          <w:p w:rsidR="00C87DB0" w:rsidRPr="009F3EE1" w:rsidRDefault="006E3F5B" w:rsidP="006E3F5B">
            <w:pPr>
              <w:spacing w:before="120" w:after="12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C87DB0" w:rsidRPr="009F3E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803" w:type="pct"/>
            <w:vAlign w:val="bottom"/>
          </w:tcPr>
          <w:p w:rsidR="00C87DB0" w:rsidRPr="009F3EE1" w:rsidRDefault="00C87DB0" w:rsidP="006E3F5B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ad Code</w:t>
            </w:r>
          </w:p>
        </w:tc>
        <w:tc>
          <w:tcPr>
            <w:tcW w:w="2412" w:type="pct"/>
            <w:vAlign w:val="bottom"/>
          </w:tcPr>
          <w:p w:rsidR="00C87DB0" w:rsidRPr="009F3EE1" w:rsidRDefault="00C87DB0" w:rsidP="006E3F5B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251" w:type="pct"/>
          </w:tcPr>
          <w:p w:rsidR="00C87DB0" w:rsidRPr="009F3EE1" w:rsidRDefault="00C87DB0" w:rsidP="0025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bserved Numbers in final cohort</w:t>
            </w:r>
          </w:p>
        </w:tc>
      </w:tr>
      <w:tr w:rsidR="00C87DB0" w:rsidRPr="009F3EE1" w:rsidTr="006E3F5B">
        <w:tc>
          <w:tcPr>
            <w:tcW w:w="534" w:type="pct"/>
          </w:tcPr>
          <w:p w:rsidR="00C87DB0" w:rsidRPr="009F3EE1" w:rsidRDefault="00C87DB0" w:rsidP="006E3F5B">
            <w:pPr>
              <w:numPr>
                <w:ilvl w:val="0"/>
                <w:numId w:val="4"/>
              </w:numPr>
              <w:spacing w:after="0" w:line="240" w:lineRule="auto"/>
              <w:ind w:right="-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vAlign w:val="bottom"/>
          </w:tcPr>
          <w:p w:rsidR="00C87DB0" w:rsidRPr="009F3EE1" w:rsidRDefault="00C87DB0" w:rsidP="006E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hAnsi="Times New Roman" w:cs="Times New Roman"/>
                <w:sz w:val="20"/>
                <w:szCs w:val="20"/>
              </w:rPr>
              <w:t>L180811</w:t>
            </w:r>
          </w:p>
        </w:tc>
        <w:tc>
          <w:tcPr>
            <w:tcW w:w="2412" w:type="pct"/>
            <w:vAlign w:val="bottom"/>
          </w:tcPr>
          <w:p w:rsidR="00C87DB0" w:rsidRPr="009F3EE1" w:rsidRDefault="00C87DB0" w:rsidP="006E3F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diabetes mellitus</w:t>
            </w:r>
          </w:p>
        </w:tc>
        <w:tc>
          <w:tcPr>
            <w:tcW w:w="1251" w:type="pct"/>
          </w:tcPr>
          <w:p w:rsidR="00C87DB0" w:rsidRPr="009F3EE1" w:rsidRDefault="00C87DB0" w:rsidP="006E3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hAnsi="Times New Roman" w:cs="Times New Roman"/>
                <w:sz w:val="20"/>
                <w:szCs w:val="20"/>
              </w:rPr>
              <w:t>8,383</w:t>
            </w:r>
          </w:p>
        </w:tc>
      </w:tr>
      <w:tr w:rsidR="00C87DB0" w:rsidRPr="009F3EE1" w:rsidTr="006E3F5B">
        <w:tc>
          <w:tcPr>
            <w:tcW w:w="534" w:type="pct"/>
          </w:tcPr>
          <w:p w:rsidR="00C87DB0" w:rsidRPr="009F3EE1" w:rsidRDefault="00C87DB0" w:rsidP="006E3F5B">
            <w:pPr>
              <w:numPr>
                <w:ilvl w:val="0"/>
                <w:numId w:val="4"/>
              </w:numPr>
              <w:spacing w:after="0" w:line="240" w:lineRule="auto"/>
              <w:ind w:right="-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vAlign w:val="bottom"/>
          </w:tcPr>
          <w:p w:rsidR="00C87DB0" w:rsidRPr="009F3EE1" w:rsidRDefault="00C87DB0" w:rsidP="006E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hAnsi="Times New Roman" w:cs="Times New Roman"/>
                <w:sz w:val="20"/>
                <w:szCs w:val="20"/>
              </w:rPr>
              <w:t>L180900</w:t>
            </w:r>
          </w:p>
        </w:tc>
        <w:tc>
          <w:tcPr>
            <w:tcW w:w="2412" w:type="pct"/>
            <w:vAlign w:val="bottom"/>
          </w:tcPr>
          <w:p w:rsidR="00C87DB0" w:rsidRPr="009F3EE1" w:rsidRDefault="00C87DB0" w:rsidP="006E3F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diabetes mellitus</w:t>
            </w:r>
          </w:p>
        </w:tc>
        <w:tc>
          <w:tcPr>
            <w:tcW w:w="1251" w:type="pct"/>
          </w:tcPr>
          <w:p w:rsidR="00C87DB0" w:rsidRPr="009F3EE1" w:rsidRDefault="00C87DB0" w:rsidP="006E3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</w:tr>
      <w:tr w:rsidR="00C87DB0" w:rsidRPr="009F3EE1" w:rsidTr="006E3F5B">
        <w:tc>
          <w:tcPr>
            <w:tcW w:w="534" w:type="pct"/>
          </w:tcPr>
          <w:p w:rsidR="00C87DB0" w:rsidRPr="009F3EE1" w:rsidRDefault="00C87DB0" w:rsidP="006E3F5B">
            <w:pPr>
              <w:numPr>
                <w:ilvl w:val="0"/>
                <w:numId w:val="4"/>
              </w:numPr>
              <w:spacing w:after="0" w:line="240" w:lineRule="auto"/>
              <w:ind w:right="-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vAlign w:val="bottom"/>
          </w:tcPr>
          <w:p w:rsidR="00C87DB0" w:rsidRPr="009F3EE1" w:rsidRDefault="00C87DB0" w:rsidP="006E3F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C2CB00</w:t>
            </w:r>
          </w:p>
        </w:tc>
        <w:tc>
          <w:tcPr>
            <w:tcW w:w="2412" w:type="pct"/>
            <w:vAlign w:val="bottom"/>
          </w:tcPr>
          <w:p w:rsidR="00C87DB0" w:rsidRPr="009F3EE1" w:rsidRDefault="00C87DB0" w:rsidP="006E3F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advice for gestational diabetes</w:t>
            </w:r>
          </w:p>
        </w:tc>
        <w:tc>
          <w:tcPr>
            <w:tcW w:w="1251" w:type="pct"/>
          </w:tcPr>
          <w:p w:rsidR="00C87DB0" w:rsidRPr="009F3EE1" w:rsidRDefault="00C87DB0" w:rsidP="006E3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87DB0" w:rsidRPr="009F3EE1" w:rsidTr="006E3F5B">
        <w:tc>
          <w:tcPr>
            <w:tcW w:w="534" w:type="pct"/>
          </w:tcPr>
          <w:p w:rsidR="00C87DB0" w:rsidRPr="009F3EE1" w:rsidRDefault="00C87DB0" w:rsidP="006E3F5B">
            <w:pPr>
              <w:numPr>
                <w:ilvl w:val="0"/>
                <w:numId w:val="4"/>
              </w:numPr>
              <w:spacing w:after="0" w:line="240" w:lineRule="auto"/>
              <w:ind w:right="-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vAlign w:val="bottom"/>
          </w:tcPr>
          <w:p w:rsidR="00C87DB0" w:rsidRPr="009F3EE1" w:rsidRDefault="00C87DB0" w:rsidP="006E3F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Ay.00</w:t>
            </w:r>
          </w:p>
        </w:tc>
        <w:tc>
          <w:tcPr>
            <w:tcW w:w="2412" w:type="pct"/>
            <w:vAlign w:val="bottom"/>
          </w:tcPr>
          <w:p w:rsidR="00C87DB0" w:rsidRPr="009F3EE1" w:rsidRDefault="00C87DB0" w:rsidP="006E3F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diabetes mellitus annual review</w:t>
            </w:r>
          </w:p>
        </w:tc>
        <w:tc>
          <w:tcPr>
            <w:tcW w:w="1251" w:type="pct"/>
          </w:tcPr>
          <w:p w:rsidR="00C87DB0" w:rsidRPr="009F3EE1" w:rsidRDefault="00C87DB0" w:rsidP="006E3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87DB0" w:rsidRPr="009F3EE1" w:rsidTr="006E3F5B">
        <w:trPr>
          <w:trHeight w:val="301"/>
        </w:trPr>
        <w:tc>
          <w:tcPr>
            <w:tcW w:w="534" w:type="pct"/>
          </w:tcPr>
          <w:p w:rsidR="00C87DB0" w:rsidRPr="009F3EE1" w:rsidRDefault="00C87DB0" w:rsidP="006E3F5B">
            <w:pPr>
              <w:numPr>
                <w:ilvl w:val="0"/>
                <w:numId w:val="4"/>
              </w:numPr>
              <w:spacing w:after="0" w:line="240" w:lineRule="auto"/>
              <w:ind w:right="-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vAlign w:val="bottom"/>
          </w:tcPr>
          <w:p w:rsidR="00C87DB0" w:rsidRPr="009F3EE1" w:rsidRDefault="00C87DB0" w:rsidP="006E3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80800</w:t>
            </w:r>
          </w:p>
        </w:tc>
        <w:tc>
          <w:tcPr>
            <w:tcW w:w="2412" w:type="pct"/>
            <w:vAlign w:val="bottom"/>
          </w:tcPr>
          <w:p w:rsidR="00C87DB0" w:rsidRPr="009F3EE1" w:rsidRDefault="00C87DB0" w:rsidP="006E3F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mellitus arising in pregnancy</w:t>
            </w:r>
          </w:p>
        </w:tc>
        <w:tc>
          <w:tcPr>
            <w:tcW w:w="1251" w:type="pct"/>
          </w:tcPr>
          <w:p w:rsidR="00C87DB0" w:rsidRPr="009F3EE1" w:rsidRDefault="00C87DB0" w:rsidP="006E3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3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D30F02" w:rsidRPr="002559E8" w:rsidRDefault="00D30F02" w:rsidP="006E3F5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0F02" w:rsidRPr="00F53639" w:rsidRDefault="009F3EE1" w:rsidP="000726C4">
      <w:pPr>
        <w:ind w:firstLine="142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i/>
          <w:sz w:val="20"/>
          <w:szCs w:val="20"/>
        </w:rPr>
        <w:br w:type="page"/>
      </w:r>
      <w:r w:rsidRPr="00F5363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726C4" w:rsidRPr="00F53639">
        <w:rPr>
          <w:rFonts w:ascii="Times New Roman" w:hAnsi="Times New Roman" w:cs="Times New Roman"/>
          <w:b/>
          <w:sz w:val="20"/>
          <w:szCs w:val="20"/>
        </w:rPr>
        <w:t>2</w:t>
      </w:r>
      <w:r w:rsidR="00F53639" w:rsidRPr="00F5363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D0C0B" w:rsidRPr="00F53639">
        <w:rPr>
          <w:rFonts w:ascii="Times New Roman" w:hAnsi="Times New Roman" w:cs="Times New Roman"/>
          <w:b/>
          <w:sz w:val="20"/>
          <w:szCs w:val="20"/>
        </w:rPr>
        <w:t xml:space="preserve">Read codes for </w:t>
      </w:r>
      <w:r w:rsidRPr="00F53639">
        <w:rPr>
          <w:rFonts w:ascii="Times New Roman" w:hAnsi="Times New Roman" w:cs="Times New Roman"/>
          <w:b/>
          <w:sz w:val="20"/>
          <w:szCs w:val="20"/>
        </w:rPr>
        <w:t xml:space="preserve">diabetes </w:t>
      </w:r>
      <w:r w:rsidR="003D0C0B" w:rsidRPr="00F53639">
        <w:rPr>
          <w:rFonts w:ascii="Times New Roman" w:hAnsi="Times New Roman" w:cs="Times New Roman"/>
          <w:b/>
          <w:sz w:val="20"/>
          <w:szCs w:val="20"/>
        </w:rPr>
        <w:t>outcomes</w:t>
      </w:r>
    </w:p>
    <w:tbl>
      <w:tblPr>
        <w:tblW w:w="7060" w:type="dxa"/>
        <w:tblInd w:w="108" w:type="dxa"/>
        <w:tblLook w:val="0680" w:firstRow="0" w:lastRow="0" w:firstColumn="1" w:lastColumn="0" w:noHBand="1" w:noVBand="1"/>
      </w:tblPr>
      <w:tblGrid>
        <w:gridCol w:w="1380"/>
        <w:gridCol w:w="5680"/>
      </w:tblGrid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 code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</w:t>
            </w:r>
            <w:r w:rsidRPr="00A7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="000726C4" w:rsidRPr="00A7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</w:t>
            </w:r>
            <w:r w:rsidR="006C5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0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with no mention of complic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0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juvenile type, no mention of complic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00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dependent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01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adult onset, no mention of complic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01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rity onset diabete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01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 dependent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0z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NOS with no mention of complic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1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with ketoacidosi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1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juvenile type, with ketoacidosi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11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adult onset, with ketoacidosi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1y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 with ketoacidosi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1z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NOS with ketoacidosi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2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with hyperosmolar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2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juvenile type, with hyperosmolar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21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adult onset, with hyperosmolar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2z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NOS with hyperosmolar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3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acidoti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3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es mellitus, juvenile type,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acidoti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31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es mellitus, adult onset,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acidoti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3y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 with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3z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es mellitus NO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acidoti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4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with renal manifest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4.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neph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4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juvenile type, with renal manifest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41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adult onset, with renal manifest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4y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 with renal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4z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with nephropathy NO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5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with ophthalmic manifest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5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juvenile type, + ophthalmic manifest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51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adult onset, + ophthalmic manifest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5y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specified diabetes mellitus with ophthalmic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icatn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5z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NOS with ophthalmic manifest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6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with neurological manifest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6.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ic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yotrop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6.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with neu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6.13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with polyneu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6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juvenile, + neurological manifest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61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, adult onset, + neurological manifest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6y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 with neurological comp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6z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NOS with neurological manifest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 dependent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.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DDM - Non-insulin dependent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.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.13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-dependent diabetes mellitus with renal comp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0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renal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0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renal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1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-insulin-dependent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hthalm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p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1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ophthalmic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1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ophthalmic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-dependent diabetes mellitus with neuro comp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2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neurological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2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neurological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3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-dependent diabetes mellitus with multiple comp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3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multiple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3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multiple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4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 dependent diabetes mellitus with ulcer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411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ulcer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412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ulcer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600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-dependent diabetes mellitus with retin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6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retin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612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retin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700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 dependent diabetes mellitus - poor control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7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- poor control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7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- poor control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ven's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ndrome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9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-dependent diabetes mellitus without complic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9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out complic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9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out complic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A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-insulin dependent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neu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A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II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neu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A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neu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B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 dependent diabetes mellitus with polyneu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B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polyneu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B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polyneu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C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 dependent diabetes mellitus with neph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C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neph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C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neph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D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-insulin dependent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oglyca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D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hypoglycaemic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D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hypoglycaemic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E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insulin depend diabetes mellitus with diabetic cataract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E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diabetic cataract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E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diabetic cataract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G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-insulin dependent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G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II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G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H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-insulin dependent d m with neuropathic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H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II diabetes mellitus with neuropathic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H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with neuropathic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J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treated Type 2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J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treated non-insulin dependent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J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treated Type II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K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osmolar non-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ti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e in type 2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A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nutrition-related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A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nutrition-related diabetes mellitus with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A1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nutrition-related diabetes mellitus with ketoacidosi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A2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nutrition-related diabetes mellitus with renal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icatn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A3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nutri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related diabetes mellitus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th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phthalmic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icat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A400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nutrition-related diabetes mellitus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th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euro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icatns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A600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nutrition-related diabetes mellitus with multiple comp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A700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nutrition-related diabetes mellitus without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AW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nutri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related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ics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AX00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nutrit-rela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betes mellitus with other spec comp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B.00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duced by steroid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B000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roid induced diabetes mellitus without complic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C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autosomal dominant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C.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rity onset diabetes in youth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C.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rity onset diabetes in youth type 1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D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autosomal dominant type 2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D.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rity onset diabetes in youth type 2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.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.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0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renal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0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renal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1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ophthalmic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111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ophthalmic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200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neurological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211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neurological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3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multiple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311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multiple complication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400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ulcer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411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ulcer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6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retin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6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retin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7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- poor control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7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- poor control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8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ven's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ndrome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8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abolic syndrome X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9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out complic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9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out complication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A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neu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A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II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neu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B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polyneu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B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polyneu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C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neph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C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nephropathy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D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hypoglycaemic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D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hypoglycaemic com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E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diabetic cataract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E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diabetic cataract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G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G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II diabetes mellitus with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H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with neuropathic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H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II diabetes mellitus with neuropathic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J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treated Type 2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J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treated Type II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K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osmolar non-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ti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e in type 2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K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osmolar non-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ti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e in type II diabetes mellitus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L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persistent proteinuri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L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persistent proteinuri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M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persistent microalbuminuri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M1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persistent microalbuminuria</w:t>
            </w:r>
          </w:p>
        </w:tc>
      </w:tr>
      <w:tr w:rsidR="001551D2" w:rsidRPr="00301690" w:rsidTr="00747C03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N00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1D2" w:rsidRPr="00301690" w:rsidRDefault="001551D2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ketoacidosis</w:t>
            </w:r>
          </w:p>
        </w:tc>
      </w:tr>
    </w:tbl>
    <w:p w:rsidR="000726C4" w:rsidRDefault="000726C4" w:rsidP="000726C4">
      <w:pPr>
        <w:spacing w:after="0" w:line="240" w:lineRule="auto"/>
        <w:ind w:left="142" w:right="-165"/>
        <w:jc w:val="both"/>
        <w:rPr>
          <w:rFonts w:ascii="Times New Roman" w:hAnsi="Times New Roman" w:cs="Times New Roman"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F3EE1" w:rsidRDefault="009F3EE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D0C0B" w:rsidRPr="00F53639" w:rsidRDefault="006C5597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5363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726C4" w:rsidRPr="00F53639">
        <w:rPr>
          <w:rFonts w:ascii="Times New Roman" w:hAnsi="Times New Roman" w:cs="Times New Roman"/>
          <w:b/>
          <w:sz w:val="20"/>
          <w:szCs w:val="20"/>
        </w:rPr>
        <w:t>3</w:t>
      </w:r>
      <w:r w:rsidR="00F53639" w:rsidRPr="00F53639">
        <w:rPr>
          <w:rFonts w:ascii="Times New Roman" w:hAnsi="Times New Roman" w:cs="Times New Roman"/>
          <w:b/>
          <w:sz w:val="20"/>
          <w:szCs w:val="20"/>
        </w:rPr>
        <w:t>.</w:t>
      </w:r>
      <w:r w:rsidRPr="00F5363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76418" w:rsidRPr="00F53639">
        <w:rPr>
          <w:rFonts w:ascii="Times New Roman" w:hAnsi="Times New Roman" w:cs="Times New Roman"/>
          <w:b/>
          <w:sz w:val="20"/>
          <w:szCs w:val="20"/>
        </w:rPr>
        <w:t>Read codes for h</w:t>
      </w:r>
      <w:r w:rsidR="003D0C0B" w:rsidRPr="00F53639">
        <w:rPr>
          <w:rFonts w:ascii="Times New Roman" w:hAnsi="Times New Roman" w:cs="Times New Roman"/>
          <w:b/>
          <w:sz w:val="20"/>
          <w:szCs w:val="20"/>
        </w:rPr>
        <w:t>ypertension</w:t>
      </w:r>
    </w:p>
    <w:p w:rsidR="003D0C0B" w:rsidRPr="00301690" w:rsidRDefault="003D0C0B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117" w:type="dxa"/>
        <w:tblInd w:w="108" w:type="dxa"/>
        <w:tblLook w:val="04A0" w:firstRow="1" w:lastRow="0" w:firstColumn="1" w:lastColumn="0" w:noHBand="0" w:noVBand="1"/>
      </w:tblPr>
      <w:tblGrid>
        <w:gridCol w:w="1380"/>
        <w:gridCol w:w="5737"/>
      </w:tblGrid>
      <w:tr w:rsidR="003D0C0B" w:rsidRPr="00301690" w:rsidTr="006C5597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 code</w:t>
            </w:r>
          </w:p>
        </w:tc>
        <w:tc>
          <w:tcPr>
            <w:tcW w:w="5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..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disease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...11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P - hypertensive disease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0.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sential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0..11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blood pressure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0..12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00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essential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01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ign essential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02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03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stolic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0z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sential hypertension NOS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0z.11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 NOS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.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0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malignant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00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condary malignant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novascula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0z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malignant hypertension NOS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1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benign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10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condary benign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novascula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1z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benign hypertension NOS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4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 secondary to endocrine disorders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z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hypertension NOS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z0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condary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novascula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ypertension NOS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z1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 secondary to drug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4zz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hypertension NOS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5.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ge 1 hypertension (NICE - Nat Ins for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h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1)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5..11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ge 1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50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ge 1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ICE 2011) without evidence end organ damage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51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ge 1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ICE 2011) with evidence end organ damage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6.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e hypertension (Nat Inst for Health Clinical Ex 2011)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6..11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e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7.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 resistant to drug therapy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28..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ge 2 hypertension (NICE - Nat Ins for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h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1)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20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econdary hypertension</w:t>
            </w:r>
          </w:p>
        </w:tc>
      </w:tr>
      <w:tr w:rsidR="003D0C0B" w:rsidRPr="00301690" w:rsidTr="006C5597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2100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Hypertension secondary to other renal disorders</w:t>
            </w:r>
          </w:p>
        </w:tc>
      </w:tr>
    </w:tbl>
    <w:p w:rsidR="003D0C0B" w:rsidRPr="00301690" w:rsidRDefault="003D0C0B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F3EE1" w:rsidRDefault="009F3EE1" w:rsidP="00F676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3D0C0B" w:rsidRPr="00301690" w:rsidRDefault="003D0C0B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E2936" w:rsidRDefault="000E29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D0C0B" w:rsidRPr="00F53639" w:rsidRDefault="00A71A2A" w:rsidP="000E293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5363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726C4" w:rsidRPr="00F53639">
        <w:rPr>
          <w:rFonts w:ascii="Times New Roman" w:hAnsi="Times New Roman" w:cs="Times New Roman"/>
          <w:b/>
          <w:sz w:val="20"/>
          <w:szCs w:val="20"/>
        </w:rPr>
        <w:t>4</w:t>
      </w:r>
      <w:r w:rsidR="00F53639" w:rsidRPr="00F53639">
        <w:rPr>
          <w:rFonts w:ascii="Times New Roman" w:hAnsi="Times New Roman" w:cs="Times New Roman"/>
          <w:b/>
          <w:sz w:val="20"/>
          <w:szCs w:val="20"/>
        </w:rPr>
        <w:t>.</w:t>
      </w:r>
      <w:r w:rsidRPr="00F53639">
        <w:rPr>
          <w:rFonts w:ascii="Times New Roman" w:hAnsi="Times New Roman" w:cs="Times New Roman"/>
          <w:b/>
          <w:sz w:val="20"/>
          <w:szCs w:val="20"/>
        </w:rPr>
        <w:t xml:space="preserve"> Read codes for </w:t>
      </w:r>
      <w:r w:rsidR="00421418" w:rsidRPr="00F53639">
        <w:rPr>
          <w:rFonts w:ascii="Times New Roman" w:hAnsi="Times New Roman" w:cs="Times New Roman"/>
          <w:b/>
          <w:sz w:val="20"/>
          <w:szCs w:val="20"/>
        </w:rPr>
        <w:t>ischaemic heart disease</w:t>
      </w:r>
    </w:p>
    <w:p w:rsidR="00DB1341" w:rsidRPr="00301690" w:rsidRDefault="00DB1341" w:rsidP="000E293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7160" w:type="dxa"/>
        <w:tblInd w:w="108" w:type="dxa"/>
        <w:tblLook w:val="04A0" w:firstRow="1" w:lastRow="0" w:firstColumn="1" w:lastColumn="0" w:noHBand="0" w:noVBand="1"/>
      </w:tblPr>
      <w:tblGrid>
        <w:gridCol w:w="1380"/>
        <w:gridCol w:w="5780"/>
      </w:tblGrid>
      <w:tr w:rsidR="003D0C0B" w:rsidRPr="00301690" w:rsidTr="003D0C0B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 code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..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heart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...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eriosclerotic heart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...1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herosclerotic heart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...1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HD - Ischaemic heart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.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..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ack - hear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..1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thrombosi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..1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rupture following myocardial infarction (MI)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..1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attack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..1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 - acute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..1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ombosis - coronary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..1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lent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0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anterolater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1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anterior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1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roapic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11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rosept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1z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rior myocardial infarction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2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inferolater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3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roposterio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4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erior myocardial infarction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5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myocardial infarction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6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ue posterior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7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endocardi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7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non-Q wave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71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non-ST segment elevation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8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rior myocardial infarction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9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Q-wave infarc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A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ral thrombosi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B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posterolateral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X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transmural myocardial infarction of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X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ST segment elevation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y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y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atr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y1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papillary muscle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y2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sept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yz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myocardial infarction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z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arction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.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and subacute ischaemic heart disease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0.00</w:t>
            </w:r>
          </w:p>
        </w:tc>
        <w:tc>
          <w:tcPr>
            <w:tcW w:w="5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myocardi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ion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0.11</w:t>
            </w:r>
          </w:p>
        </w:tc>
        <w:tc>
          <w:tcPr>
            <w:tcW w:w="5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essler's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.00</w:t>
            </w:r>
          </w:p>
        </w:tc>
        <w:tc>
          <w:tcPr>
            <w:tcW w:w="5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infarctio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.11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scendo angin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.1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ending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.1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table angin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.1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at res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aborted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0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 - myocardial infarction aborted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1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table angin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2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at res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3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ractory angin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4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sening angin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5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coronary syndrom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z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infarctio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ndrome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2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thrombosis not resulting in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and subacute ischaemic heart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coronary insufficiency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1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infarction of hear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2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endocardi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schaemi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3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myocardial ischaemi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z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and subacute ischaemic heart disease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2.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d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2..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ed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2..1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onal history of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.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pectori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0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decubitu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0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cturnal angin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0z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decubitus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1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nzmetal's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gin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1.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nt angina pectori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2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artery spasm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pectoris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tus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osus</w:t>
            </w:r>
            <w:proofErr w:type="spellEnd"/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1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nocardia</w:t>
            </w:r>
            <w:proofErr w:type="spellEnd"/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2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ncop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osa</w:t>
            </w:r>
            <w:proofErr w:type="spellEnd"/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3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on effor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4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chest pai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5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arct angin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6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onset angin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7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ble angina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z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pectoris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..00</w:t>
            </w:r>
          </w:p>
        </w:tc>
        <w:tc>
          <w:tcPr>
            <w:tcW w:w="5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hronic ischaemic heart disease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0.00</w:t>
            </w:r>
          </w:p>
        </w:tc>
        <w:tc>
          <w:tcPr>
            <w:tcW w:w="5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atherosclerosis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0.11</w:t>
            </w:r>
          </w:p>
        </w:tc>
        <w:tc>
          <w:tcPr>
            <w:tcW w:w="5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ple vessel disease of the heart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0.12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artery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0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 coronary vessel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01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uble coronary vessel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1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eurysm of hear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1.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aneurysm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1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tricular cardiac aneurysm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11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ardiac wall aneurysm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11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ral cardiac aneurysm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12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eurysm of coronary vessel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13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quired atrioventricular fistula of hear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1z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eurysm of heart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2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herosclerotic cardiovascular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3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cardiomyopathy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4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lent myocardial ischaemi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y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chronic ischaemic heart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y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coronary insufficiency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y1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myocardial ischaemia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yz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chronic ischaemic heart disease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z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hronic ischaemic heart disease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z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ymptomatic coronary heart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5.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equent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50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equent myocardial infarction of anterior wall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51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equent myocardial infarction of inferior wall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53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equent myocardial infarction of other site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5X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equent myocardial infarction of unspecified sit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6.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tain current complication follow acute myocardial infarc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60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pericardium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/current comp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ow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61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septal defect/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p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ow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62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tri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eptal defect/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p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arctn</w:t>
            </w:r>
            <w:proofErr w:type="spellEnd"/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63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ptu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rdiac wall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'ou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pericard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/cur comp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 MI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64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ptu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horda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ndinae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p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ut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65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pture papillary muscle/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p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ut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66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rombosis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um,auri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end&amp;ven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p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ute MI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7.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syndrome X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.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myocardial infarction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0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transmural myocardial infarction anterior wall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1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transmural myocardial infarction inferior wall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2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transmural myocardial infarction other sites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3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ostoperative transmural myocardial infarction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4.00</w:t>
            </w:r>
          </w:p>
        </w:tc>
        <w:tc>
          <w:tcPr>
            <w:tcW w:w="5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ostoperativ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endocardi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yocardial infarc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z.00</w:t>
            </w:r>
          </w:p>
        </w:tc>
        <w:tc>
          <w:tcPr>
            <w:tcW w:w="5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myocardial infarction, unspecified</w:t>
            </w:r>
          </w:p>
        </w:tc>
      </w:tr>
      <w:tr w:rsidR="003D0C0B" w:rsidRPr="00301690" w:rsidTr="00DB134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9..00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microvascular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y.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ischaemic heart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z.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heart disease NO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.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Ischaemic heart disease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0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forms of angina pectori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1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Other current complications following acut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2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forms of acute ischaemic heart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3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forms of chronic ischaemic heart diseas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4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Acute transmural myocardial infarction of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5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Subsequent myocardial infarction of other sites</w:t>
            </w:r>
          </w:p>
        </w:tc>
      </w:tr>
      <w:tr w:rsidR="003D0C0B" w:rsidRPr="00301690" w:rsidTr="003D0C0B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6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Subsequent myocardial infarction of unspecified site</w:t>
            </w:r>
          </w:p>
        </w:tc>
      </w:tr>
    </w:tbl>
    <w:p w:rsidR="003D0C0B" w:rsidRPr="00301690" w:rsidRDefault="003D0C0B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55DAF" w:rsidRPr="00301690" w:rsidRDefault="00055DAF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B1341" w:rsidRDefault="00DB134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D0C0B" w:rsidRPr="00301690" w:rsidRDefault="00DB1341" w:rsidP="0030169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5363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726C4" w:rsidRPr="00F53639">
        <w:rPr>
          <w:rFonts w:ascii="Times New Roman" w:hAnsi="Times New Roman" w:cs="Times New Roman"/>
          <w:b/>
          <w:sz w:val="20"/>
          <w:szCs w:val="20"/>
        </w:rPr>
        <w:t>5</w:t>
      </w:r>
      <w:r w:rsidR="00F53639" w:rsidRPr="00F5363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726C4" w:rsidRPr="00F53639">
        <w:rPr>
          <w:rFonts w:ascii="Times New Roman" w:hAnsi="Times New Roman" w:cs="Times New Roman"/>
          <w:b/>
          <w:sz w:val="20"/>
          <w:szCs w:val="20"/>
        </w:rPr>
        <w:t>Read</w:t>
      </w:r>
      <w:r w:rsidR="000726C4" w:rsidRPr="00A619A2">
        <w:rPr>
          <w:rFonts w:ascii="Times New Roman" w:hAnsi="Times New Roman" w:cs="Times New Roman"/>
          <w:b/>
          <w:sz w:val="20"/>
          <w:szCs w:val="20"/>
        </w:rPr>
        <w:t xml:space="preserve"> codes for s</w:t>
      </w:r>
      <w:r w:rsidRPr="00A619A2">
        <w:rPr>
          <w:rFonts w:ascii="Times New Roman" w:hAnsi="Times New Roman" w:cs="Times New Roman"/>
          <w:b/>
          <w:sz w:val="20"/>
          <w:szCs w:val="20"/>
        </w:rPr>
        <w:t>troke</w:t>
      </w:r>
      <w:r w:rsidR="000726C4" w:rsidRPr="00A619A2">
        <w:rPr>
          <w:rFonts w:ascii="Times New Roman" w:hAnsi="Times New Roman" w:cs="Times New Roman"/>
          <w:b/>
          <w:sz w:val="20"/>
          <w:szCs w:val="20"/>
        </w:rPr>
        <w:t>,</w:t>
      </w:r>
      <w:r w:rsidRPr="00A619A2">
        <w:rPr>
          <w:rFonts w:ascii="Times New Roman" w:hAnsi="Times New Roman" w:cs="Times New Roman"/>
          <w:b/>
          <w:sz w:val="20"/>
          <w:szCs w:val="20"/>
        </w:rPr>
        <w:t xml:space="preserve"> and trans-ischaemic</w:t>
      </w:r>
      <w:r>
        <w:rPr>
          <w:rFonts w:ascii="Times New Roman" w:hAnsi="Times New Roman" w:cs="Times New Roman"/>
          <w:b/>
          <w:sz w:val="20"/>
          <w:szCs w:val="20"/>
        </w:rPr>
        <w:t xml:space="preserve"> attack (cerebro</w:t>
      </w:r>
      <w:r w:rsidRPr="00301690">
        <w:rPr>
          <w:rFonts w:ascii="Times New Roman" w:hAnsi="Times New Roman" w:cs="Times New Roman"/>
          <w:b/>
          <w:sz w:val="20"/>
          <w:szCs w:val="20"/>
        </w:rPr>
        <w:t>vascular disease)</w:t>
      </w:r>
    </w:p>
    <w:p w:rsidR="003D0C0B" w:rsidRPr="00301690" w:rsidRDefault="003D0C0B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353" w:type="dxa"/>
        <w:tblInd w:w="-5" w:type="dxa"/>
        <w:tblLook w:val="04A0" w:firstRow="1" w:lastRow="0" w:firstColumn="1" w:lastColumn="0" w:noHBand="0" w:noVBand="1"/>
      </w:tblPr>
      <w:tblGrid>
        <w:gridCol w:w="1493"/>
        <w:gridCol w:w="5860"/>
      </w:tblGrid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 code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.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0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arachnoid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00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ptured berry aneurysm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01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arachnoid haemorrhage from carotid siphon and bifurca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02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arachnoid haemorrhage from middle cerebral arter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03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arachnoid haemorrhage from anterior communicating arter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04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arachnoid haemorrhage from posterior communicating arter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05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arachnoid haemorrhage from basilar arter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06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arachnoid haemorrhage from vertebral arter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0X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barachnoid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rom intracranial artery,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0z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arachnoid haemorrhage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rebral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..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VA - cerebrovascular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id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ue to intracerebral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..1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due to intracerebral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0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tical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1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nal capsule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2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al nucleus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3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ellar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4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ntine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5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lbar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6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rnal capsule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7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rebral haemorrhage, intraventricular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8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rebral haemorrhage, multiple localized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9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bar cerebral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X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rebral haemorrhage in hemisphere, unspecified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X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sided intracerebral haemorrhage, unspecified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X1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sided intracerebral haemorrhage, unspecified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z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rebral haemorrhage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2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intracranial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20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tradural haemorrhage -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traumatic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21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bdural haemorrhage -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traumatic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22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bdural haematoma -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traumatic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23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dural haemorrhage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2z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ranial haemorrhage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al occlus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..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farction -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..1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enosis of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0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ilar artery occlus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1.0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otid artery occlus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1.11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nosis, carotid arter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1.12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ombosis, carotid arter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2.00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al artery occlus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3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ultiple and bilateral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al occlus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4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otid artery stenosi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y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y occlus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y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infarct due to thrombosis of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y1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infarction due to embolism of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z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y occlusion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arterial occlus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..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A - cerebral artery occlus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..1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arction - cerebral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..1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due to cerebral arterial occlus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0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thrombosi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0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infarction due to thrombosis of cerebral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1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embolism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1.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embolu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1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infarction due to embolism of cerebral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infarction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.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instem infarction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.1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ellar infarc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instem infarc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1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lenberg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1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medullary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2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sided cerebral infarc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3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sided cerebral infarc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4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arction of basal ganglia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cerebral ischaemia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..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p attack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..1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ischaemic attack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..1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o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basilar insufficienc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0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ilar artery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0.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fficiency - basilar arter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1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al artery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1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o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basilar artery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2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clavian steal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3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otid artery syndrome hemispheric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4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ultiple and bilateral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y syndrom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5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global amnesia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6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obasila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sufficienc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7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otid territory transient ischaemic attack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y.0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transient cerebral ischaemia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z.0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cerebral ischaemia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z000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ending cerebral ischaemia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z1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mittent cerebral ischaemia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zz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cerebral ischaemia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and cerebrovascular accident unspecified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..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A unspecified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..1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unspecified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..1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A - Cerebrovascular accident unspecified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0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 cerebral artery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1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rior cerebral artery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2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erior cerebral artery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3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in stem stroke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4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ellar stroke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5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e motor lacunar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6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e sensory lacunar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7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sided CVA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8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sided CVA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9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palsy, not congenital or infantile, acut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erebrovascular diseas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0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atherosclerosi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0.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therosclerosi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1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ised ischaemic cerebrovascular disease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1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cerebrovascular insufficiency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11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cerebral ischaemia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1z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ised ischaemic cerebrovascular disease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2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encephalopath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2.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crisi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3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aneurysm,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ruptured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3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ssection of cerebral arteries,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ruptured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31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otico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avernous sinus fistula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32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otid artery dissec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33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al artery dissec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4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arteriti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4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amyloid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pathy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5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yamoya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6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pyogeni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enous sinus thrombosi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6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 due cerebral venous thrombosis,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pyogenic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7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ion/stenosis cerebral arts not result cerebral infarct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7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ion and stenosis of middle cerebral arter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71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ion and stenosis of anterior cerebral arter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72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ion and stenosis of posterior cerebral artery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730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ion and stenosis of cerebellar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740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ion+stenosis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multiple and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la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erebral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8.0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tosom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ominant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eriop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cor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s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koenceph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9.00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all vessel cerebrovascular diseas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A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vein thrombosi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B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ible cerebral vasoconstriction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B.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l-Fleming syndrom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y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erebrovascular disease 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z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erebrovascular disease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8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 effects of cerebrovascular diseas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80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quelae of subarachnoid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81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quelae of intracerebral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82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quelae of other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traumatic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racranial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83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quelae of cerebral infarc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8W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quelae/other + unspecified cerebrovascular diseas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8X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quelae of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,no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fd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'morrhage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infarc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y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cerebrovascular diseas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z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disease NO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Cerebrovascular diseas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0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Subarachnoid haemorrhage from other intracranial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1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ubarachnoid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2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intracerebral haemorrhage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3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arct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ue/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cf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rs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4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cerebral infarc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5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Occlusion and stenosis of other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6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cclusion and stenosis of other cerebral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7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pecified cerebrovascular diseas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C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Sequelae of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;not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fd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'morrhage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infarction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D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Sequelae/other unspecified cerebrovascular diseas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E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Subarachnoid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rom intracranial artery,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</w:t>
            </w:r>
            <w:proofErr w:type="spellEnd"/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F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Intracerebral haemorrhage in hemisphere, unspecified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G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 du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/stenos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W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 due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/stenos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es</w:t>
            </w:r>
          </w:p>
        </w:tc>
      </w:tr>
      <w:tr w:rsidR="003D0C0B" w:rsidRPr="00301690" w:rsidTr="00DB1341">
        <w:trPr>
          <w:trHeight w:val="32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X..0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0C0B" w:rsidRPr="00301690" w:rsidRDefault="003D0C0B" w:rsidP="00301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arct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ue/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cf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n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l</w:t>
            </w:r>
            <w:proofErr w:type="spellEnd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rs</w:t>
            </w:r>
            <w:proofErr w:type="spellEnd"/>
          </w:p>
        </w:tc>
      </w:tr>
    </w:tbl>
    <w:p w:rsidR="00786611" w:rsidRPr="00301690" w:rsidRDefault="00786611" w:rsidP="003016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86611" w:rsidRPr="00301690" w:rsidRDefault="00786611">
      <w:pPr>
        <w:rPr>
          <w:rFonts w:ascii="Times New Roman" w:hAnsi="Times New Roman" w:cs="Times New Roman"/>
          <w:sz w:val="20"/>
          <w:szCs w:val="20"/>
        </w:rPr>
      </w:pPr>
      <w:r w:rsidRPr="00301690">
        <w:rPr>
          <w:rFonts w:ascii="Times New Roman" w:hAnsi="Times New Roman" w:cs="Times New Roman"/>
          <w:sz w:val="20"/>
          <w:szCs w:val="20"/>
        </w:rPr>
        <w:br w:type="page"/>
      </w:r>
    </w:p>
    <w:p w:rsidR="003D0C0B" w:rsidRPr="00BA2266" w:rsidRDefault="00786611" w:rsidP="00055DAF">
      <w:pPr>
        <w:rPr>
          <w:rFonts w:ascii="Times New Roman" w:hAnsi="Times New Roman" w:cs="Times New Roman"/>
          <w:b/>
          <w:sz w:val="24"/>
          <w:szCs w:val="24"/>
        </w:rPr>
      </w:pPr>
      <w:r w:rsidRPr="00BA2266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:rsidR="003628D6" w:rsidRPr="00BA2266" w:rsidRDefault="0000624D" w:rsidP="003628D6">
      <w:pPr>
        <w:pStyle w:val="EndNoteBibliography"/>
        <w:spacing w:after="0"/>
        <w:rPr>
          <w:rFonts w:ascii="Times New Roman" w:hAnsi="Times New Roman" w:cs="Times New Roman"/>
        </w:rPr>
      </w:pPr>
      <w:r w:rsidRPr="00BA2266">
        <w:rPr>
          <w:rFonts w:ascii="Times New Roman" w:hAnsi="Times New Roman" w:cs="Times New Roman"/>
        </w:rPr>
        <w:fldChar w:fldCharType="begin"/>
      </w:r>
      <w:r w:rsidRPr="00BA2266">
        <w:rPr>
          <w:rFonts w:ascii="Times New Roman" w:hAnsi="Times New Roman" w:cs="Times New Roman"/>
        </w:rPr>
        <w:instrText xml:space="preserve"> ADDIN EN.REFLIST </w:instrText>
      </w:r>
      <w:r w:rsidRPr="00BA2266">
        <w:rPr>
          <w:rFonts w:ascii="Times New Roman" w:hAnsi="Times New Roman" w:cs="Times New Roman"/>
        </w:rPr>
        <w:fldChar w:fldCharType="separate"/>
      </w:r>
      <w:r w:rsidR="003628D6" w:rsidRPr="00BA2266">
        <w:rPr>
          <w:rFonts w:ascii="Times New Roman" w:hAnsi="Times New Roman" w:cs="Times New Roman"/>
        </w:rPr>
        <w:t>1.</w:t>
      </w:r>
      <w:r w:rsidR="003628D6" w:rsidRPr="00BA2266">
        <w:rPr>
          <w:rFonts w:ascii="Times New Roman" w:hAnsi="Times New Roman" w:cs="Times New Roman"/>
        </w:rPr>
        <w:tab/>
        <w:t>Maguire A, Blak BT, Thompson M. The importance of defining periods of complete mortality reporting for research using automated data from primary care. Pharmacoepidemiol Drug Saf. 2009;18(1):76-83. doi: 10.1002/pds.1688. PMID: 19065600</w:t>
      </w:r>
    </w:p>
    <w:p w:rsidR="003628D6" w:rsidRPr="00BA2266" w:rsidRDefault="003628D6" w:rsidP="003628D6">
      <w:pPr>
        <w:pStyle w:val="EndNoteBibliography"/>
        <w:rPr>
          <w:rFonts w:ascii="Times New Roman" w:hAnsi="Times New Roman" w:cs="Times New Roman"/>
        </w:rPr>
      </w:pPr>
      <w:r w:rsidRPr="00BA2266">
        <w:rPr>
          <w:rFonts w:ascii="Times New Roman" w:hAnsi="Times New Roman" w:cs="Times New Roman"/>
        </w:rPr>
        <w:t>2.</w:t>
      </w:r>
      <w:r w:rsidRPr="00BA2266">
        <w:rPr>
          <w:rFonts w:ascii="Times New Roman" w:hAnsi="Times New Roman" w:cs="Times New Roman"/>
        </w:rPr>
        <w:tab/>
        <w:t>Horsfall L, Walters K, Petersen I. Identifying periods of acceptable computer usage in primary care research databases. Pharmacoepidemiol Drug Saf. 2013;22(1):64-9. doi: 10.1002/pds.3368. PMID: 23124958</w:t>
      </w:r>
    </w:p>
    <w:p w:rsidR="00786611" w:rsidRPr="00301690" w:rsidRDefault="0000624D" w:rsidP="0000624D">
      <w:pPr>
        <w:jc w:val="both"/>
        <w:rPr>
          <w:rFonts w:ascii="Times New Roman" w:hAnsi="Times New Roman" w:cs="Times New Roman"/>
          <w:sz w:val="20"/>
          <w:szCs w:val="20"/>
        </w:rPr>
      </w:pPr>
      <w:r w:rsidRPr="00BA2266">
        <w:rPr>
          <w:rFonts w:ascii="Times New Roman" w:hAnsi="Times New Roman" w:cs="Times New Roman"/>
        </w:rPr>
        <w:fldChar w:fldCharType="end"/>
      </w:r>
      <w:bookmarkStart w:id="5" w:name="_GoBack"/>
      <w:bookmarkEnd w:id="5"/>
    </w:p>
    <w:sectPr w:rsidR="00786611" w:rsidRPr="00301690" w:rsidSect="00DB1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4A04" w:rsidRDefault="00104A04" w:rsidP="008F311E">
      <w:pPr>
        <w:spacing w:after="0" w:line="240" w:lineRule="auto"/>
      </w:pPr>
      <w:r>
        <w:separator/>
      </w:r>
    </w:p>
  </w:endnote>
  <w:endnote w:type="continuationSeparator" w:id="0">
    <w:p w:rsidR="00104A04" w:rsidRDefault="00104A04" w:rsidP="008F3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367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4A04" w:rsidRDefault="00104A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2266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104A04" w:rsidRDefault="00104A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4A04" w:rsidRDefault="00104A04" w:rsidP="008F311E">
      <w:pPr>
        <w:spacing w:after="0" w:line="240" w:lineRule="auto"/>
      </w:pPr>
      <w:r>
        <w:separator/>
      </w:r>
    </w:p>
  </w:footnote>
  <w:footnote w:type="continuationSeparator" w:id="0">
    <w:p w:rsidR="00104A04" w:rsidRDefault="00104A04" w:rsidP="008F31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13697C"/>
    <w:multiLevelType w:val="hybridMultilevel"/>
    <w:tmpl w:val="F9745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8A5448"/>
    <w:multiLevelType w:val="hybridMultilevel"/>
    <w:tmpl w:val="F9745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63094A"/>
    <w:multiLevelType w:val="multilevel"/>
    <w:tmpl w:val="F9745B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5F5F06"/>
    <w:multiLevelType w:val="hybridMultilevel"/>
    <w:tmpl w:val="B76ADFA2"/>
    <w:lvl w:ilvl="0" w:tplc="62AE13E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C948C8"/>
    <w:multiLevelType w:val="hybridMultilevel"/>
    <w:tmpl w:val="F9745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112BB1"/>
    <w:multiLevelType w:val="hybridMultilevel"/>
    <w:tmpl w:val="F9745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255679"/>
    <w:multiLevelType w:val="hybridMultilevel"/>
    <w:tmpl w:val="F9745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8F52C2"/>
    <w:multiLevelType w:val="hybridMultilevel"/>
    <w:tmpl w:val="F9745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3"/>
  </w:num>
  <w:num w:numId="3">
    <w:abstractNumId w:val="13"/>
  </w:num>
  <w:num w:numId="4">
    <w:abstractNumId w:val="22"/>
  </w:num>
  <w:num w:numId="5">
    <w:abstractNumId w:val="24"/>
  </w:num>
  <w:num w:numId="6">
    <w:abstractNumId w:val="14"/>
  </w:num>
  <w:num w:numId="7">
    <w:abstractNumId w:val="0"/>
  </w:num>
  <w:num w:numId="8">
    <w:abstractNumId w:val="12"/>
  </w:num>
  <w:num w:numId="9">
    <w:abstractNumId w:val="17"/>
  </w:num>
  <w:num w:numId="10">
    <w:abstractNumId w:val="7"/>
  </w:num>
  <w:num w:numId="11">
    <w:abstractNumId w:val="6"/>
  </w:num>
  <w:num w:numId="12">
    <w:abstractNumId w:val="2"/>
  </w:num>
  <w:num w:numId="13">
    <w:abstractNumId w:val="26"/>
  </w:num>
  <w:num w:numId="14">
    <w:abstractNumId w:val="25"/>
  </w:num>
  <w:num w:numId="15">
    <w:abstractNumId w:val="23"/>
  </w:num>
  <w:num w:numId="16">
    <w:abstractNumId w:val="1"/>
  </w:num>
  <w:num w:numId="17">
    <w:abstractNumId w:val="4"/>
  </w:num>
  <w:num w:numId="18">
    <w:abstractNumId w:val="5"/>
  </w:num>
  <w:num w:numId="19">
    <w:abstractNumId w:val="21"/>
  </w:num>
  <w:num w:numId="20">
    <w:abstractNumId w:val="9"/>
  </w:num>
  <w:num w:numId="21">
    <w:abstractNumId w:val="8"/>
  </w:num>
  <w:num w:numId="22">
    <w:abstractNumId w:val="20"/>
  </w:num>
  <w:num w:numId="23">
    <w:abstractNumId w:val="11"/>
  </w:num>
  <w:num w:numId="24">
    <w:abstractNumId w:val="19"/>
  </w:num>
  <w:num w:numId="25">
    <w:abstractNumId w:val="18"/>
  </w:num>
  <w:num w:numId="26">
    <w:abstractNumId w:val="16"/>
  </w:num>
  <w:num w:numId="27">
    <w:abstractNumId w:val="10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rs52ash2axepesz5dv9xa4t2pe90tf95wd&quot;&gt;Thesis-Saved&lt;record-ids&gt;&lt;item&gt;3185&lt;/item&gt;&lt;item&gt;3186&lt;/item&gt;&lt;/record-ids&gt;&lt;/item&gt;&lt;/Libraries&gt;"/>
  </w:docVars>
  <w:rsids>
    <w:rsidRoot w:val="00BF0165"/>
    <w:rsid w:val="0000019C"/>
    <w:rsid w:val="00005A78"/>
    <w:rsid w:val="0000624D"/>
    <w:rsid w:val="000121C1"/>
    <w:rsid w:val="000253B6"/>
    <w:rsid w:val="00052B3F"/>
    <w:rsid w:val="00055DAF"/>
    <w:rsid w:val="000602BE"/>
    <w:rsid w:val="00065D36"/>
    <w:rsid w:val="000726C4"/>
    <w:rsid w:val="00077078"/>
    <w:rsid w:val="0008380E"/>
    <w:rsid w:val="000A10AA"/>
    <w:rsid w:val="000C33CF"/>
    <w:rsid w:val="000D0ED2"/>
    <w:rsid w:val="000D34CA"/>
    <w:rsid w:val="000E1C54"/>
    <w:rsid w:val="000E2936"/>
    <w:rsid w:val="000E37CB"/>
    <w:rsid w:val="000F106F"/>
    <w:rsid w:val="00104A04"/>
    <w:rsid w:val="00110504"/>
    <w:rsid w:val="001221BB"/>
    <w:rsid w:val="00122DD3"/>
    <w:rsid w:val="001301FF"/>
    <w:rsid w:val="00150656"/>
    <w:rsid w:val="001551D2"/>
    <w:rsid w:val="00157085"/>
    <w:rsid w:val="001570C6"/>
    <w:rsid w:val="00165CE6"/>
    <w:rsid w:val="00175951"/>
    <w:rsid w:val="001761D1"/>
    <w:rsid w:val="00190BD9"/>
    <w:rsid w:val="00191023"/>
    <w:rsid w:val="00196EC8"/>
    <w:rsid w:val="001A27C5"/>
    <w:rsid w:val="001A646E"/>
    <w:rsid w:val="001B1BAC"/>
    <w:rsid w:val="001C1012"/>
    <w:rsid w:val="001E66E9"/>
    <w:rsid w:val="001E70A8"/>
    <w:rsid w:val="00204C4D"/>
    <w:rsid w:val="0022291B"/>
    <w:rsid w:val="002559E8"/>
    <w:rsid w:val="0026192D"/>
    <w:rsid w:val="00274379"/>
    <w:rsid w:val="00285C92"/>
    <w:rsid w:val="002873B7"/>
    <w:rsid w:val="00295509"/>
    <w:rsid w:val="002A205E"/>
    <w:rsid w:val="002A5089"/>
    <w:rsid w:val="002A51A2"/>
    <w:rsid w:val="002A6AF0"/>
    <w:rsid w:val="002B3071"/>
    <w:rsid w:val="002D3844"/>
    <w:rsid w:val="00301690"/>
    <w:rsid w:val="00303BD6"/>
    <w:rsid w:val="00320F7D"/>
    <w:rsid w:val="0032515F"/>
    <w:rsid w:val="0033634F"/>
    <w:rsid w:val="003523B8"/>
    <w:rsid w:val="003628D6"/>
    <w:rsid w:val="00365D3F"/>
    <w:rsid w:val="00373147"/>
    <w:rsid w:val="003800D2"/>
    <w:rsid w:val="003814A0"/>
    <w:rsid w:val="003829B0"/>
    <w:rsid w:val="0038580E"/>
    <w:rsid w:val="003A4971"/>
    <w:rsid w:val="003B3012"/>
    <w:rsid w:val="003B591F"/>
    <w:rsid w:val="003B724B"/>
    <w:rsid w:val="003C6057"/>
    <w:rsid w:val="003D0C0B"/>
    <w:rsid w:val="003D1934"/>
    <w:rsid w:val="003D2793"/>
    <w:rsid w:val="003D2E7B"/>
    <w:rsid w:val="003E305F"/>
    <w:rsid w:val="003E335B"/>
    <w:rsid w:val="003E6BED"/>
    <w:rsid w:val="00400EB3"/>
    <w:rsid w:val="0040146F"/>
    <w:rsid w:val="00410FF7"/>
    <w:rsid w:val="00413050"/>
    <w:rsid w:val="00421418"/>
    <w:rsid w:val="00424E9C"/>
    <w:rsid w:val="00445C3E"/>
    <w:rsid w:val="00451734"/>
    <w:rsid w:val="004566C0"/>
    <w:rsid w:val="0046402B"/>
    <w:rsid w:val="004743F9"/>
    <w:rsid w:val="00477B97"/>
    <w:rsid w:val="00480A5D"/>
    <w:rsid w:val="00485A93"/>
    <w:rsid w:val="00492E5F"/>
    <w:rsid w:val="004A38AA"/>
    <w:rsid w:val="004D0D4B"/>
    <w:rsid w:val="004F427A"/>
    <w:rsid w:val="00503FA1"/>
    <w:rsid w:val="00513434"/>
    <w:rsid w:val="00520D7C"/>
    <w:rsid w:val="00540762"/>
    <w:rsid w:val="00541347"/>
    <w:rsid w:val="00545C0F"/>
    <w:rsid w:val="0054719A"/>
    <w:rsid w:val="00547E78"/>
    <w:rsid w:val="00553828"/>
    <w:rsid w:val="005549BD"/>
    <w:rsid w:val="00564D98"/>
    <w:rsid w:val="00575435"/>
    <w:rsid w:val="00575D5B"/>
    <w:rsid w:val="005801B8"/>
    <w:rsid w:val="00583B9E"/>
    <w:rsid w:val="005851D2"/>
    <w:rsid w:val="00587EE1"/>
    <w:rsid w:val="005C0AF1"/>
    <w:rsid w:val="005D0C22"/>
    <w:rsid w:val="005D2030"/>
    <w:rsid w:val="005D2C39"/>
    <w:rsid w:val="005E22B7"/>
    <w:rsid w:val="005F04B0"/>
    <w:rsid w:val="005F1426"/>
    <w:rsid w:val="005F26CD"/>
    <w:rsid w:val="005F3F97"/>
    <w:rsid w:val="006007B1"/>
    <w:rsid w:val="00607E2C"/>
    <w:rsid w:val="006101F6"/>
    <w:rsid w:val="006120CE"/>
    <w:rsid w:val="00620182"/>
    <w:rsid w:val="00620230"/>
    <w:rsid w:val="006521DA"/>
    <w:rsid w:val="00655272"/>
    <w:rsid w:val="006600DD"/>
    <w:rsid w:val="00660A2F"/>
    <w:rsid w:val="00676A15"/>
    <w:rsid w:val="00690716"/>
    <w:rsid w:val="006A2CA5"/>
    <w:rsid w:val="006B0025"/>
    <w:rsid w:val="006C5597"/>
    <w:rsid w:val="006C751D"/>
    <w:rsid w:val="006D092E"/>
    <w:rsid w:val="006D4A7C"/>
    <w:rsid w:val="006E3E4C"/>
    <w:rsid w:val="006E3F5B"/>
    <w:rsid w:val="006F1653"/>
    <w:rsid w:val="006F3444"/>
    <w:rsid w:val="007028D1"/>
    <w:rsid w:val="00704186"/>
    <w:rsid w:val="00707BEE"/>
    <w:rsid w:val="00730603"/>
    <w:rsid w:val="007427D9"/>
    <w:rsid w:val="00745134"/>
    <w:rsid w:val="00747C03"/>
    <w:rsid w:val="00760CD0"/>
    <w:rsid w:val="007757D4"/>
    <w:rsid w:val="00782942"/>
    <w:rsid w:val="00786611"/>
    <w:rsid w:val="00794AED"/>
    <w:rsid w:val="007B3BCB"/>
    <w:rsid w:val="007B5453"/>
    <w:rsid w:val="007B5685"/>
    <w:rsid w:val="007C4887"/>
    <w:rsid w:val="007D00A0"/>
    <w:rsid w:val="007D0A3B"/>
    <w:rsid w:val="007D58C9"/>
    <w:rsid w:val="007E16C3"/>
    <w:rsid w:val="007E5DC3"/>
    <w:rsid w:val="007F2919"/>
    <w:rsid w:val="0080115A"/>
    <w:rsid w:val="008119EC"/>
    <w:rsid w:val="00816C8D"/>
    <w:rsid w:val="0081741A"/>
    <w:rsid w:val="008202D2"/>
    <w:rsid w:val="00826852"/>
    <w:rsid w:val="008311E4"/>
    <w:rsid w:val="008414F3"/>
    <w:rsid w:val="00844200"/>
    <w:rsid w:val="00852255"/>
    <w:rsid w:val="00853C1E"/>
    <w:rsid w:val="00870EF2"/>
    <w:rsid w:val="00872A86"/>
    <w:rsid w:val="00875F42"/>
    <w:rsid w:val="008774CA"/>
    <w:rsid w:val="00893210"/>
    <w:rsid w:val="008B7857"/>
    <w:rsid w:val="008D6AC5"/>
    <w:rsid w:val="008E0378"/>
    <w:rsid w:val="008E3B74"/>
    <w:rsid w:val="008E41BB"/>
    <w:rsid w:val="008F2391"/>
    <w:rsid w:val="008F311E"/>
    <w:rsid w:val="008F36D3"/>
    <w:rsid w:val="00900AEB"/>
    <w:rsid w:val="009225E9"/>
    <w:rsid w:val="0093424D"/>
    <w:rsid w:val="00935B61"/>
    <w:rsid w:val="00941124"/>
    <w:rsid w:val="00942DE5"/>
    <w:rsid w:val="00944D69"/>
    <w:rsid w:val="009454A7"/>
    <w:rsid w:val="00947F49"/>
    <w:rsid w:val="00953DF3"/>
    <w:rsid w:val="00955005"/>
    <w:rsid w:val="00962386"/>
    <w:rsid w:val="009663EC"/>
    <w:rsid w:val="00967B87"/>
    <w:rsid w:val="009754E0"/>
    <w:rsid w:val="00975668"/>
    <w:rsid w:val="009800C6"/>
    <w:rsid w:val="00980157"/>
    <w:rsid w:val="00982B36"/>
    <w:rsid w:val="00986710"/>
    <w:rsid w:val="00995108"/>
    <w:rsid w:val="00997B96"/>
    <w:rsid w:val="009B5507"/>
    <w:rsid w:val="009B60FB"/>
    <w:rsid w:val="009C1E5A"/>
    <w:rsid w:val="009C2537"/>
    <w:rsid w:val="009D23D9"/>
    <w:rsid w:val="009D263A"/>
    <w:rsid w:val="009F3EE1"/>
    <w:rsid w:val="009F7D8F"/>
    <w:rsid w:val="00A00446"/>
    <w:rsid w:val="00A37AF5"/>
    <w:rsid w:val="00A437CF"/>
    <w:rsid w:val="00A47011"/>
    <w:rsid w:val="00A557EB"/>
    <w:rsid w:val="00A619A2"/>
    <w:rsid w:val="00A70B04"/>
    <w:rsid w:val="00A71A2A"/>
    <w:rsid w:val="00A76E2C"/>
    <w:rsid w:val="00A8262B"/>
    <w:rsid w:val="00AC11F2"/>
    <w:rsid w:val="00AC4B56"/>
    <w:rsid w:val="00AC7ED5"/>
    <w:rsid w:val="00AE49F0"/>
    <w:rsid w:val="00B0476E"/>
    <w:rsid w:val="00B31054"/>
    <w:rsid w:val="00B53285"/>
    <w:rsid w:val="00B55F32"/>
    <w:rsid w:val="00B87306"/>
    <w:rsid w:val="00B96F07"/>
    <w:rsid w:val="00BA1E8E"/>
    <w:rsid w:val="00BA2266"/>
    <w:rsid w:val="00BB0464"/>
    <w:rsid w:val="00BB3DD9"/>
    <w:rsid w:val="00BD710D"/>
    <w:rsid w:val="00BE18B0"/>
    <w:rsid w:val="00BE206C"/>
    <w:rsid w:val="00BF0165"/>
    <w:rsid w:val="00BF6F90"/>
    <w:rsid w:val="00C00CE9"/>
    <w:rsid w:val="00C014C4"/>
    <w:rsid w:val="00C10544"/>
    <w:rsid w:val="00C1105A"/>
    <w:rsid w:val="00C11065"/>
    <w:rsid w:val="00C22C74"/>
    <w:rsid w:val="00C4536C"/>
    <w:rsid w:val="00C57238"/>
    <w:rsid w:val="00C6344F"/>
    <w:rsid w:val="00C70562"/>
    <w:rsid w:val="00C76132"/>
    <w:rsid w:val="00C87DB0"/>
    <w:rsid w:val="00CA4AC0"/>
    <w:rsid w:val="00CB0680"/>
    <w:rsid w:val="00CF1B5B"/>
    <w:rsid w:val="00CF49FE"/>
    <w:rsid w:val="00D07B34"/>
    <w:rsid w:val="00D13E6E"/>
    <w:rsid w:val="00D1605C"/>
    <w:rsid w:val="00D16572"/>
    <w:rsid w:val="00D30F02"/>
    <w:rsid w:val="00D30F6A"/>
    <w:rsid w:val="00D31D9D"/>
    <w:rsid w:val="00D35F8E"/>
    <w:rsid w:val="00D5267F"/>
    <w:rsid w:val="00D672A3"/>
    <w:rsid w:val="00D74304"/>
    <w:rsid w:val="00D7484C"/>
    <w:rsid w:val="00D87B90"/>
    <w:rsid w:val="00D97E3C"/>
    <w:rsid w:val="00DA1024"/>
    <w:rsid w:val="00DA4D71"/>
    <w:rsid w:val="00DB1341"/>
    <w:rsid w:val="00DB1E0B"/>
    <w:rsid w:val="00DB3814"/>
    <w:rsid w:val="00DB4210"/>
    <w:rsid w:val="00DD01E3"/>
    <w:rsid w:val="00DD3031"/>
    <w:rsid w:val="00DE021B"/>
    <w:rsid w:val="00DE20E4"/>
    <w:rsid w:val="00DE69DC"/>
    <w:rsid w:val="00E06926"/>
    <w:rsid w:val="00E06FED"/>
    <w:rsid w:val="00E118FE"/>
    <w:rsid w:val="00E26E3B"/>
    <w:rsid w:val="00E32BDA"/>
    <w:rsid w:val="00E40023"/>
    <w:rsid w:val="00E43CE2"/>
    <w:rsid w:val="00E647B4"/>
    <w:rsid w:val="00E67BD9"/>
    <w:rsid w:val="00E7714D"/>
    <w:rsid w:val="00E968DE"/>
    <w:rsid w:val="00EA15E2"/>
    <w:rsid w:val="00EB4289"/>
    <w:rsid w:val="00EB7842"/>
    <w:rsid w:val="00ED1BC2"/>
    <w:rsid w:val="00ED54BF"/>
    <w:rsid w:val="00EE0963"/>
    <w:rsid w:val="00F04020"/>
    <w:rsid w:val="00F158A1"/>
    <w:rsid w:val="00F21779"/>
    <w:rsid w:val="00F50A94"/>
    <w:rsid w:val="00F53639"/>
    <w:rsid w:val="00F676D8"/>
    <w:rsid w:val="00F713B0"/>
    <w:rsid w:val="00F742D0"/>
    <w:rsid w:val="00F76418"/>
    <w:rsid w:val="00F776FF"/>
    <w:rsid w:val="00F872E9"/>
    <w:rsid w:val="00F966E9"/>
    <w:rsid w:val="00FA0AC3"/>
    <w:rsid w:val="00FC3BB9"/>
    <w:rsid w:val="00FE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9089C3E2-8994-486E-BD1F-571B3114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10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42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19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0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F42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192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D710D"/>
    <w:pPr>
      <w:ind w:left="720"/>
      <w:contextualSpacing/>
    </w:pPr>
  </w:style>
  <w:style w:type="table" w:styleId="TableGrid">
    <w:name w:val="Table Grid"/>
    <w:basedOn w:val="TableNormal"/>
    <w:uiPriority w:val="59"/>
    <w:rsid w:val="004F4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77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77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3D2793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3D279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793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028D1"/>
    <w:pPr>
      <w:spacing w:before="360" w:line="240" w:lineRule="auto"/>
    </w:pPr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942DE5"/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942DE5"/>
  </w:style>
  <w:style w:type="character" w:customStyle="1" w:styleId="Caption2Char">
    <w:name w:val="Caption 2 Char"/>
    <w:basedOn w:val="CaptionChar"/>
    <w:link w:val="Caption2"/>
    <w:rsid w:val="00942DE5"/>
    <w:rPr>
      <w:rFonts w:ascii="Calibri" w:eastAsia="MS Mincho" w:hAnsi="Calibri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E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EC8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7E16C3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0F106F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F106F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8F31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11E"/>
  </w:style>
  <w:style w:type="paragraph" w:styleId="Footer">
    <w:name w:val="footer"/>
    <w:basedOn w:val="Normal"/>
    <w:link w:val="FooterChar"/>
    <w:uiPriority w:val="99"/>
    <w:unhideWhenUsed/>
    <w:rsid w:val="008F31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11E"/>
  </w:style>
  <w:style w:type="paragraph" w:customStyle="1" w:styleId="EndNoteBibliography">
    <w:name w:val="EndNote Bibliography"/>
    <w:basedOn w:val="Normal"/>
    <w:link w:val="EndNoteBibliographyChar"/>
    <w:rsid w:val="00870EF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0EF2"/>
    <w:rPr>
      <w:rFonts w:ascii="Calibri" w:hAnsi="Calibri" w:cs="Calibri"/>
      <w:noProof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C0B"/>
    <w:rPr>
      <w:rFonts w:eastAsiaTheme="minorEastAsia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C0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C0B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C0B"/>
    <w:rPr>
      <w:b/>
      <w:bCs/>
      <w:sz w:val="20"/>
      <w:szCs w:val="20"/>
    </w:rPr>
  </w:style>
  <w:style w:type="paragraph" w:styleId="NoSpacing">
    <w:name w:val="No Spacing"/>
    <w:uiPriority w:val="1"/>
    <w:qFormat/>
    <w:rsid w:val="003D0C0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D0C0B"/>
    <w:pPr>
      <w:spacing w:after="0" w:line="240" w:lineRule="auto"/>
      <w:ind w:left="240"/>
    </w:pPr>
    <w:rPr>
      <w:rFonts w:eastAsiaTheme="minorEastAsia"/>
      <w:b/>
      <w:bCs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062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24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clinicalcodes.org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clinicalcodes.org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39B62E-99D1-4375-A55A-11849CD1D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8</Pages>
  <Words>4187</Words>
  <Characters>23872</Characters>
  <Application>Microsoft Office Word</Application>
  <DocSecurity>0</DocSecurity>
  <Lines>19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enb</dc:creator>
  <cp:lastModifiedBy>Barbara M. Daly</cp:lastModifiedBy>
  <cp:revision>9</cp:revision>
  <dcterms:created xsi:type="dcterms:W3CDTF">2017-12-17T07:24:00Z</dcterms:created>
  <dcterms:modified xsi:type="dcterms:W3CDTF">2017-12-18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